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67C47E" w14:textId="380AEA0A" w:rsidR="000E2EDE" w:rsidRPr="002D4985" w:rsidRDefault="000E2EDE" w:rsidP="00286797">
      <w:pPr>
        <w:widowControl/>
        <w:spacing w:line="360" w:lineRule="auto"/>
        <w:jc w:val="center"/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</w:pPr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S</w:t>
      </w:r>
      <w:r>
        <w:rPr>
          <w:rFonts w:ascii="Times New Roman" w:eastAsia="仿宋" w:hAnsi="Times New Roman" w:cs="Times New Roman" w:hint="eastAsia"/>
          <w:color w:val="000000"/>
          <w:kern w:val="0"/>
          <w:sz w:val="24"/>
          <w:szCs w:val="24"/>
        </w:rPr>
        <w:t>4</w:t>
      </w:r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Information of breast cancer </w:t>
      </w:r>
      <w:r>
        <w:rPr>
          <w:rFonts w:ascii="Times New Roman" w:eastAsia="仿宋" w:hAnsi="Times New Roman" w:cs="Times New Roman" w:hint="eastAsia"/>
          <w:color w:val="000000"/>
          <w:kern w:val="0"/>
          <w:sz w:val="24"/>
          <w:szCs w:val="24"/>
        </w:rPr>
        <w:t>patients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 in clinic</w:t>
      </w:r>
    </w:p>
    <w:tbl>
      <w:tblPr>
        <w:tblW w:w="5000" w:type="pct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636"/>
        <w:gridCol w:w="982"/>
        <w:gridCol w:w="1502"/>
        <w:gridCol w:w="1842"/>
        <w:gridCol w:w="141"/>
        <w:gridCol w:w="1914"/>
        <w:gridCol w:w="213"/>
        <w:gridCol w:w="1076"/>
      </w:tblGrid>
      <w:tr w:rsidR="00D7750E" w:rsidRPr="003B31BD" w14:paraId="4F82B898" w14:textId="77777777" w:rsidTr="00D7750E">
        <w:trPr>
          <w:trHeight w:hRule="exact" w:val="340"/>
        </w:trPr>
        <w:tc>
          <w:tcPr>
            <w:tcW w:w="383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67143C8D" w14:textId="70F2B97F" w:rsidR="00D7750E" w:rsidRPr="003B31BD" w:rsidRDefault="00D7750E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3B31BD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591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0E63D274" w14:textId="70F194D9" w:rsidR="00D7750E" w:rsidRPr="003B31BD" w:rsidRDefault="00D7750E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 xml:space="preserve"> </w:t>
            </w:r>
            <w:r w:rsidRPr="003B31BD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904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757C2923" w14:textId="0B76D1D8" w:rsidR="00D7750E" w:rsidRPr="00D7750E" w:rsidRDefault="00D7750E" w:rsidP="000E2E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50E">
              <w:rPr>
                <w:rFonts w:ascii="Times New Roman" w:hAnsi="Times New Roman" w:cs="Times New Roman"/>
                <w:b/>
                <w:bCs/>
              </w:rPr>
              <w:t>Subtype</w:t>
            </w:r>
            <w:r w:rsidR="00A3120A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194" w:type="pct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59243DBB" w14:textId="0FD4E5AF" w:rsidR="00D7750E" w:rsidRPr="003B31BD" w:rsidRDefault="00542C99" w:rsidP="000E2EDE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hyperlink r:id="rId6" w:history="1">
              <w:r w:rsidR="00D7750E" w:rsidRPr="003B31BD">
                <w:rPr>
                  <w:rFonts w:ascii="Times New Roman" w:eastAsia="仿宋" w:hAnsi="Times New Roman" w:cs="Times New Roman"/>
                  <w:b/>
                  <w:sz w:val="18"/>
                  <w:szCs w:val="18"/>
                </w:rPr>
                <w:t>Histological</w:t>
              </w:r>
            </w:hyperlink>
            <w:r w:rsidR="00D7750E" w:rsidRPr="003B31BD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 </w:t>
            </w:r>
            <w:hyperlink r:id="rId7" w:history="1">
              <w:r w:rsidR="00D7750E" w:rsidRPr="003B31BD">
                <w:rPr>
                  <w:rFonts w:ascii="Times New Roman" w:eastAsia="仿宋" w:hAnsi="Times New Roman" w:cs="Times New Roman"/>
                  <w:b/>
                  <w:sz w:val="18"/>
                  <w:szCs w:val="18"/>
                </w:rPr>
                <w:t>Grade</w:t>
              </w:r>
            </w:hyperlink>
          </w:p>
        </w:tc>
        <w:tc>
          <w:tcPr>
            <w:tcW w:w="1280" w:type="pct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191122F0" w14:textId="0A7FC0FA" w:rsidR="00D7750E" w:rsidRPr="003B31BD" w:rsidRDefault="00D7750E" w:rsidP="00D7750E">
            <w:pPr>
              <w:spacing w:line="276" w:lineRule="auto"/>
              <w:ind w:firstLineChars="200" w:firstLine="361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b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hemotherapy</w:t>
            </w:r>
          </w:p>
        </w:tc>
        <w:tc>
          <w:tcPr>
            <w:tcW w:w="648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5E6122D9" w14:textId="632BBA46" w:rsidR="00D7750E" w:rsidRPr="003B31BD" w:rsidRDefault="00D7750E" w:rsidP="0006314C">
            <w:pPr>
              <w:spacing w:line="276" w:lineRule="auto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3B31BD">
              <w:rPr>
                <w:rFonts w:ascii="Times New Roman" w:eastAsia="仿宋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3B31BD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R</w:t>
            </w:r>
            <w:r w:rsidRPr="003B31BD">
              <w:rPr>
                <w:rFonts w:ascii="Times New Roman" w:eastAsia="仿宋" w:hAnsi="Times New Roman" w:cs="Times New Roman" w:hint="eastAsia"/>
                <w:b/>
                <w:sz w:val="18"/>
                <w:szCs w:val="18"/>
              </w:rPr>
              <w:t>e</w:t>
            </w:r>
            <w:r>
              <w:rPr>
                <w:rFonts w:ascii="Times New Roman" w:eastAsia="仿宋" w:hAnsi="Times New Roman" w:cs="Times New Roman" w:hint="eastAsia"/>
                <w:b/>
                <w:sz w:val="18"/>
                <w:szCs w:val="18"/>
              </w:rPr>
              <w:t>sponse</w:t>
            </w:r>
          </w:p>
        </w:tc>
      </w:tr>
      <w:tr w:rsidR="00D7750E" w14:paraId="32CBC389" w14:textId="77777777" w:rsidTr="00CC75F5">
        <w:trPr>
          <w:trHeight w:hRule="exact" w:val="340"/>
        </w:trPr>
        <w:tc>
          <w:tcPr>
            <w:tcW w:w="383" w:type="pct"/>
            <w:tcBorders>
              <w:left w:val="nil"/>
              <w:bottom w:val="nil"/>
              <w:right w:val="nil"/>
            </w:tcBorders>
          </w:tcPr>
          <w:p w14:paraId="6A4C2336" w14:textId="12FFDC53" w:rsidR="00D7750E" w:rsidRPr="00F267DD" w:rsidRDefault="00D7750E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05EFB1E7" w14:textId="4FE7A06A" w:rsidR="00D7750E" w:rsidRPr="00F267DD" w:rsidRDefault="00D7750E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</w:t>
            </w:r>
            <w:r w:rsidR="00260F96"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904" w:type="pct"/>
            <w:tcBorders>
              <w:left w:val="nil"/>
              <w:bottom w:val="nil"/>
              <w:right w:val="nil"/>
            </w:tcBorders>
          </w:tcPr>
          <w:p w14:paraId="23DFF60D" w14:textId="1B00DEC0" w:rsidR="00D7750E" w:rsidRPr="003B31BD" w:rsidRDefault="00CC75F5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bookmarkStart w:id="0" w:name="OLE_LINK1"/>
            <w:r>
              <w:rPr>
                <w:rFonts w:ascii="Times New Roman" w:eastAsia="仿宋" w:hAnsi="Times New Roman" w:cs="Times New Roman" w:hint="eastAsia"/>
              </w:rPr>
              <w:t>L</w:t>
            </w:r>
            <w:r>
              <w:rPr>
                <w:rFonts w:ascii="Times New Roman" w:eastAsia="仿宋" w:hAnsi="Times New Roman" w:cs="Times New Roman"/>
              </w:rPr>
              <w:t>uminal A</w:t>
            </w:r>
            <w:bookmarkEnd w:id="0"/>
          </w:p>
        </w:tc>
        <w:tc>
          <w:tcPr>
            <w:tcW w:w="1109" w:type="pct"/>
            <w:tcBorders>
              <w:left w:val="nil"/>
              <w:bottom w:val="nil"/>
              <w:right w:val="nil"/>
            </w:tcBorders>
          </w:tcPr>
          <w:p w14:paraId="23756770" w14:textId="37431741" w:rsidR="00D7750E" w:rsidRPr="003B31BD" w:rsidRDefault="00D7750E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237" w:type="pct"/>
            <w:gridSpan w:val="2"/>
            <w:tcBorders>
              <w:left w:val="nil"/>
              <w:bottom w:val="nil"/>
              <w:right w:val="nil"/>
            </w:tcBorders>
          </w:tcPr>
          <w:p w14:paraId="679ADF8F" w14:textId="510C00D7" w:rsidR="00D7750E" w:rsidRPr="003B31BD" w:rsidRDefault="00D47305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bookmarkStart w:id="1" w:name="OLE_LINK4"/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  <w:bookmarkEnd w:id="1"/>
          </w:p>
        </w:tc>
        <w:tc>
          <w:tcPr>
            <w:tcW w:w="776" w:type="pct"/>
            <w:gridSpan w:val="2"/>
            <w:tcBorders>
              <w:left w:val="nil"/>
              <w:bottom w:val="nil"/>
              <w:right w:val="nil"/>
            </w:tcBorders>
          </w:tcPr>
          <w:p w14:paraId="6A0DE9B5" w14:textId="7AC2D3F5" w:rsidR="00D7750E" w:rsidRPr="003B31BD" w:rsidRDefault="00CC75F5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7750E" w14:paraId="0BC51AF8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4E191F22" w14:textId="6E61673A" w:rsidR="00D7750E" w:rsidRPr="00F267DD" w:rsidRDefault="00D7750E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4CC3651" w14:textId="77777777" w:rsidR="00D7750E" w:rsidRPr="00F267DD" w:rsidRDefault="00D7750E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2C6968B5" w14:textId="2C27F503" w:rsidR="00D7750E" w:rsidRPr="003B31BD" w:rsidRDefault="00CC75F5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L</w:t>
            </w:r>
            <w:r>
              <w:rPr>
                <w:rFonts w:ascii="Times New Roman" w:eastAsia="仿宋" w:hAnsi="Times New Roman" w:cs="Times New Roman"/>
              </w:rPr>
              <w:t>uminal 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3C944099" w14:textId="61EF179A" w:rsidR="00D7750E" w:rsidRPr="003B31BD" w:rsidRDefault="00D7750E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1D2B8" w14:textId="47015323" w:rsidR="00D7750E" w:rsidRPr="003B31BD" w:rsidRDefault="00D47305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F113D" w14:textId="6E8CFB64" w:rsidR="00D7750E" w:rsidRPr="003B31BD" w:rsidRDefault="00CC75F5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7750E" w:rsidRPr="00EB53EC" w14:paraId="46AAB6D7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bottom w:val="nil"/>
            </w:tcBorders>
          </w:tcPr>
          <w:p w14:paraId="23A84C5A" w14:textId="1630E1B3" w:rsidR="00D7750E" w:rsidRPr="00F267DD" w:rsidRDefault="00D7750E" w:rsidP="003B31BD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</w:t>
            </w:r>
          </w:p>
          <w:p w14:paraId="0A85CB47" w14:textId="77777777" w:rsidR="00D7750E" w:rsidRPr="00F267DD" w:rsidRDefault="00D7750E" w:rsidP="003B31BD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49D40735" w14:textId="562FD6D9" w:rsidR="00D7750E" w:rsidRPr="00F267DD" w:rsidRDefault="00D7750E" w:rsidP="003B31BD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 w:rsidR="00260F96">
              <w:rPr>
                <w:rFonts w:ascii="Times New Roman" w:eastAsia="仿宋" w:hAnsi="Times New Roman" w:cs="Times New Roman"/>
              </w:rPr>
              <w:t>8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2B5E4D1D" w14:textId="48867C0E" w:rsidR="00D7750E" w:rsidRPr="003B31BD" w:rsidRDefault="00CC75F5" w:rsidP="003B31BD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L</w:t>
            </w:r>
            <w:r>
              <w:rPr>
                <w:rFonts w:ascii="Times New Roman" w:eastAsia="仿宋" w:hAnsi="Times New Roman" w:cs="Times New Roman"/>
              </w:rPr>
              <w:t>uminal A</w:t>
            </w:r>
          </w:p>
        </w:tc>
        <w:tc>
          <w:tcPr>
            <w:tcW w:w="1109" w:type="pct"/>
            <w:tcBorders>
              <w:top w:val="nil"/>
              <w:bottom w:val="nil"/>
            </w:tcBorders>
          </w:tcPr>
          <w:p w14:paraId="78AB9A30" w14:textId="62E2A199" w:rsidR="00D7750E" w:rsidRPr="003B31BD" w:rsidRDefault="00D7750E" w:rsidP="003B31BD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-III</w:t>
            </w:r>
          </w:p>
        </w:tc>
        <w:tc>
          <w:tcPr>
            <w:tcW w:w="1237" w:type="pct"/>
            <w:gridSpan w:val="2"/>
            <w:tcBorders>
              <w:top w:val="nil"/>
              <w:bottom w:val="nil"/>
            </w:tcBorders>
          </w:tcPr>
          <w:p w14:paraId="3030DB7B" w14:textId="3A3465A4" w:rsidR="00D7750E" w:rsidRPr="003B31BD" w:rsidRDefault="00D47305" w:rsidP="003B31BD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</w:tcPr>
          <w:p w14:paraId="6A4726DC" w14:textId="7E219070" w:rsidR="00D7750E" w:rsidRPr="003B31BD" w:rsidRDefault="00CC75F5" w:rsidP="003B31BD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389881B8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right w:val="nil"/>
            </w:tcBorders>
          </w:tcPr>
          <w:p w14:paraId="1E3525AF" w14:textId="3A8C7EA0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</w:tcPr>
          <w:p w14:paraId="77F35A4D" w14:textId="5F282CE0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6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</w:tcPr>
          <w:p w14:paraId="1BD7FCFD" w14:textId="101ABF7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L</w:t>
            </w:r>
            <w:r>
              <w:rPr>
                <w:rFonts w:ascii="Times New Roman" w:eastAsia="仿宋" w:hAnsi="Times New Roman" w:cs="Times New Roman"/>
              </w:rPr>
              <w:t>uminal A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</w:tcPr>
          <w:p w14:paraId="4B378FB7" w14:textId="5BC125E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right w:val="nil"/>
            </w:tcBorders>
          </w:tcPr>
          <w:p w14:paraId="67FF586D" w14:textId="41880B05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right w:val="nil"/>
            </w:tcBorders>
          </w:tcPr>
          <w:p w14:paraId="2D9141DD" w14:textId="180BFA5A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3E3778D8" w14:textId="77777777" w:rsidTr="00CC75F5">
        <w:trPr>
          <w:trHeight w:hRule="exact" w:val="340"/>
        </w:trPr>
        <w:tc>
          <w:tcPr>
            <w:tcW w:w="383" w:type="pct"/>
            <w:tcBorders>
              <w:left w:val="nil"/>
              <w:right w:val="nil"/>
            </w:tcBorders>
          </w:tcPr>
          <w:p w14:paraId="55F70FE9" w14:textId="240B157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591" w:type="pct"/>
            <w:tcBorders>
              <w:left w:val="nil"/>
              <w:right w:val="nil"/>
            </w:tcBorders>
          </w:tcPr>
          <w:p w14:paraId="022A462C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9</w:t>
            </w:r>
          </w:p>
        </w:tc>
        <w:tc>
          <w:tcPr>
            <w:tcW w:w="904" w:type="pct"/>
            <w:tcBorders>
              <w:left w:val="nil"/>
              <w:right w:val="nil"/>
            </w:tcBorders>
          </w:tcPr>
          <w:p w14:paraId="5A3335AC" w14:textId="26AED188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L</w:t>
            </w:r>
            <w:r>
              <w:rPr>
                <w:rFonts w:ascii="Times New Roman" w:eastAsia="仿宋" w:hAnsi="Times New Roman" w:cs="Times New Roman"/>
              </w:rPr>
              <w:t>uminal A</w:t>
            </w:r>
          </w:p>
        </w:tc>
        <w:tc>
          <w:tcPr>
            <w:tcW w:w="1109" w:type="pct"/>
            <w:tcBorders>
              <w:left w:val="nil"/>
              <w:right w:val="nil"/>
            </w:tcBorders>
          </w:tcPr>
          <w:p w14:paraId="6DFAAFC4" w14:textId="4811493B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-III</w:t>
            </w:r>
          </w:p>
        </w:tc>
        <w:tc>
          <w:tcPr>
            <w:tcW w:w="1237" w:type="pct"/>
            <w:gridSpan w:val="2"/>
            <w:tcBorders>
              <w:left w:val="nil"/>
              <w:right w:val="nil"/>
            </w:tcBorders>
          </w:tcPr>
          <w:p w14:paraId="2075BF36" w14:textId="1B1BA446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left w:val="nil"/>
              <w:right w:val="nil"/>
            </w:tcBorders>
          </w:tcPr>
          <w:p w14:paraId="4535DBA1" w14:textId="1F6DD95C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63816049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D9BC9A3" w14:textId="15C2F64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C934A41" w14:textId="159A8F76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6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612288B5" w14:textId="56A2D6BF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L</w:t>
            </w:r>
            <w:r>
              <w:rPr>
                <w:rFonts w:ascii="Times New Roman" w:eastAsia="仿宋" w:hAnsi="Times New Roman" w:cs="Times New Roman"/>
              </w:rPr>
              <w:t>uminal 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0DB2301" w14:textId="799EEE22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DEC9A" w14:textId="0E79C2A9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AD746" w14:textId="61CCDF1B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095459B6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4129AD3F" w14:textId="77CE3983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7</w:t>
            </w:r>
          </w:p>
          <w:p w14:paraId="76E8266C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316E396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25B5ECC4" w14:textId="7796868D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L</w:t>
            </w:r>
            <w:r>
              <w:rPr>
                <w:rFonts w:ascii="Times New Roman" w:eastAsia="仿宋" w:hAnsi="Times New Roman" w:cs="Times New Roman"/>
              </w:rPr>
              <w:t>uminal 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29A46C9E" w14:textId="04E3796D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DD13E" w14:textId="60AC327B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7A93D" w14:textId="50ACF160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4FFB8A78" w14:textId="77777777" w:rsidTr="00CC75F5">
        <w:trPr>
          <w:trHeight w:hRule="exact" w:val="340"/>
        </w:trPr>
        <w:tc>
          <w:tcPr>
            <w:tcW w:w="383" w:type="pct"/>
            <w:tcBorders>
              <w:left w:val="nil"/>
              <w:right w:val="nil"/>
            </w:tcBorders>
          </w:tcPr>
          <w:p w14:paraId="004757F8" w14:textId="26757549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8</w:t>
            </w:r>
          </w:p>
        </w:tc>
        <w:tc>
          <w:tcPr>
            <w:tcW w:w="591" w:type="pct"/>
            <w:tcBorders>
              <w:left w:val="nil"/>
              <w:right w:val="nil"/>
            </w:tcBorders>
          </w:tcPr>
          <w:p w14:paraId="4C0675DF" w14:textId="3B3DDB66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904" w:type="pct"/>
            <w:tcBorders>
              <w:left w:val="nil"/>
              <w:right w:val="nil"/>
            </w:tcBorders>
          </w:tcPr>
          <w:p w14:paraId="3BF0840D" w14:textId="64B4B772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L</w:t>
            </w:r>
            <w:r>
              <w:rPr>
                <w:rFonts w:ascii="Times New Roman" w:eastAsia="仿宋" w:hAnsi="Times New Roman" w:cs="Times New Roman"/>
              </w:rPr>
              <w:t>uminal A</w:t>
            </w:r>
          </w:p>
        </w:tc>
        <w:tc>
          <w:tcPr>
            <w:tcW w:w="1109" w:type="pct"/>
            <w:tcBorders>
              <w:left w:val="nil"/>
              <w:right w:val="nil"/>
            </w:tcBorders>
          </w:tcPr>
          <w:p w14:paraId="24424653" w14:textId="4F48EE73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237" w:type="pct"/>
            <w:gridSpan w:val="2"/>
            <w:tcBorders>
              <w:left w:val="nil"/>
              <w:right w:val="nil"/>
            </w:tcBorders>
          </w:tcPr>
          <w:p w14:paraId="0A6C11B2" w14:textId="49198E8C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left w:val="nil"/>
              <w:right w:val="nil"/>
            </w:tcBorders>
          </w:tcPr>
          <w:p w14:paraId="1D909D9E" w14:textId="1FB1D4C0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3AE068AE" w14:textId="77777777" w:rsidTr="00CC75F5">
        <w:trPr>
          <w:trHeight w:hRule="exact" w:val="340"/>
        </w:trPr>
        <w:tc>
          <w:tcPr>
            <w:tcW w:w="383" w:type="pct"/>
            <w:tcBorders>
              <w:left w:val="nil"/>
              <w:right w:val="nil"/>
            </w:tcBorders>
          </w:tcPr>
          <w:p w14:paraId="74B4D837" w14:textId="2F68F93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591" w:type="pct"/>
            <w:tcBorders>
              <w:left w:val="nil"/>
              <w:right w:val="nil"/>
            </w:tcBorders>
          </w:tcPr>
          <w:p w14:paraId="58D7AF23" w14:textId="4A2C3A3C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904" w:type="pct"/>
            <w:tcBorders>
              <w:left w:val="nil"/>
              <w:right w:val="nil"/>
            </w:tcBorders>
          </w:tcPr>
          <w:p w14:paraId="3BE00AF9" w14:textId="03EE83BC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L</w:t>
            </w:r>
            <w:r>
              <w:rPr>
                <w:rFonts w:ascii="Times New Roman" w:eastAsia="仿宋" w:hAnsi="Times New Roman" w:cs="Times New Roman"/>
              </w:rPr>
              <w:t>uminal A</w:t>
            </w:r>
          </w:p>
        </w:tc>
        <w:tc>
          <w:tcPr>
            <w:tcW w:w="1109" w:type="pct"/>
            <w:tcBorders>
              <w:left w:val="nil"/>
              <w:right w:val="nil"/>
            </w:tcBorders>
          </w:tcPr>
          <w:p w14:paraId="2DB6795A" w14:textId="1506AB23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237" w:type="pct"/>
            <w:gridSpan w:val="2"/>
            <w:tcBorders>
              <w:left w:val="nil"/>
              <w:right w:val="nil"/>
            </w:tcBorders>
          </w:tcPr>
          <w:p w14:paraId="75266558" w14:textId="747E5FFB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left w:val="nil"/>
              <w:right w:val="nil"/>
            </w:tcBorders>
          </w:tcPr>
          <w:p w14:paraId="4C5A2F96" w14:textId="5068C6F4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7E6F82D6" w14:textId="77777777" w:rsidTr="00CC75F5">
        <w:trPr>
          <w:trHeight w:hRule="exact" w:val="340"/>
        </w:trPr>
        <w:tc>
          <w:tcPr>
            <w:tcW w:w="383" w:type="pct"/>
            <w:tcBorders>
              <w:left w:val="nil"/>
              <w:right w:val="nil"/>
            </w:tcBorders>
          </w:tcPr>
          <w:p w14:paraId="7CD60AFE" w14:textId="7F2D34AF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10</w:t>
            </w:r>
          </w:p>
        </w:tc>
        <w:tc>
          <w:tcPr>
            <w:tcW w:w="591" w:type="pct"/>
            <w:tcBorders>
              <w:left w:val="nil"/>
              <w:right w:val="nil"/>
            </w:tcBorders>
          </w:tcPr>
          <w:p w14:paraId="3A70A13E" w14:textId="1443FCB8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904" w:type="pct"/>
            <w:tcBorders>
              <w:left w:val="nil"/>
              <w:right w:val="nil"/>
            </w:tcBorders>
          </w:tcPr>
          <w:p w14:paraId="4D2DE46C" w14:textId="70406550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L</w:t>
            </w:r>
            <w:r>
              <w:rPr>
                <w:rFonts w:ascii="Times New Roman" w:eastAsia="仿宋" w:hAnsi="Times New Roman" w:cs="Times New Roman"/>
              </w:rPr>
              <w:t>uminal A</w:t>
            </w:r>
          </w:p>
        </w:tc>
        <w:tc>
          <w:tcPr>
            <w:tcW w:w="1109" w:type="pct"/>
            <w:tcBorders>
              <w:left w:val="nil"/>
              <w:right w:val="nil"/>
            </w:tcBorders>
          </w:tcPr>
          <w:p w14:paraId="5014633D" w14:textId="1D11C136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237" w:type="pct"/>
            <w:gridSpan w:val="2"/>
            <w:tcBorders>
              <w:left w:val="nil"/>
              <w:right w:val="nil"/>
            </w:tcBorders>
          </w:tcPr>
          <w:p w14:paraId="0505AB64" w14:textId="1797214E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776" w:type="pct"/>
            <w:gridSpan w:val="2"/>
            <w:tcBorders>
              <w:left w:val="nil"/>
              <w:right w:val="nil"/>
            </w:tcBorders>
          </w:tcPr>
          <w:p w14:paraId="392FEBA2" w14:textId="08711629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6FB48FCC" w14:textId="77777777" w:rsidTr="00CC75F5">
        <w:trPr>
          <w:trHeight w:hRule="exact" w:val="340"/>
        </w:trPr>
        <w:tc>
          <w:tcPr>
            <w:tcW w:w="383" w:type="pct"/>
            <w:tcBorders>
              <w:left w:val="nil"/>
              <w:right w:val="nil"/>
            </w:tcBorders>
          </w:tcPr>
          <w:p w14:paraId="508F4775" w14:textId="3A860A7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11</w:t>
            </w:r>
          </w:p>
        </w:tc>
        <w:tc>
          <w:tcPr>
            <w:tcW w:w="591" w:type="pct"/>
            <w:tcBorders>
              <w:left w:val="nil"/>
              <w:right w:val="nil"/>
            </w:tcBorders>
          </w:tcPr>
          <w:p w14:paraId="23B54506" w14:textId="5C56FB4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3</w:t>
            </w:r>
          </w:p>
        </w:tc>
        <w:tc>
          <w:tcPr>
            <w:tcW w:w="904" w:type="pct"/>
            <w:tcBorders>
              <w:left w:val="nil"/>
              <w:right w:val="nil"/>
            </w:tcBorders>
          </w:tcPr>
          <w:p w14:paraId="59A73B13" w14:textId="717B99BB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L</w:t>
            </w:r>
            <w:r>
              <w:rPr>
                <w:rFonts w:ascii="Times New Roman" w:eastAsia="仿宋" w:hAnsi="Times New Roman" w:cs="Times New Roman"/>
              </w:rPr>
              <w:t>uminal A</w:t>
            </w:r>
          </w:p>
        </w:tc>
        <w:tc>
          <w:tcPr>
            <w:tcW w:w="1109" w:type="pct"/>
            <w:tcBorders>
              <w:left w:val="nil"/>
              <w:right w:val="nil"/>
            </w:tcBorders>
          </w:tcPr>
          <w:p w14:paraId="25DEDE78" w14:textId="74A0D8BA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237" w:type="pct"/>
            <w:gridSpan w:val="2"/>
            <w:tcBorders>
              <w:left w:val="nil"/>
              <w:right w:val="nil"/>
            </w:tcBorders>
          </w:tcPr>
          <w:p w14:paraId="461D240D" w14:textId="1BE56503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left w:val="nil"/>
              <w:right w:val="nil"/>
            </w:tcBorders>
          </w:tcPr>
          <w:p w14:paraId="72097403" w14:textId="45FA6173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7AE14E8A" w14:textId="77777777" w:rsidTr="00CC75F5">
        <w:trPr>
          <w:trHeight w:hRule="exact" w:val="340"/>
        </w:trPr>
        <w:tc>
          <w:tcPr>
            <w:tcW w:w="383" w:type="pct"/>
            <w:tcBorders>
              <w:left w:val="nil"/>
              <w:right w:val="nil"/>
            </w:tcBorders>
          </w:tcPr>
          <w:p w14:paraId="5669174E" w14:textId="27AE7049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bookmarkStart w:id="2" w:name="_Hlk41395872"/>
            <w:r w:rsidRPr="00F267DD">
              <w:rPr>
                <w:rFonts w:ascii="Times New Roman" w:eastAsia="仿宋" w:hAnsi="Times New Roman" w:cs="Times New Roman"/>
              </w:rPr>
              <w:t>12</w:t>
            </w:r>
          </w:p>
        </w:tc>
        <w:tc>
          <w:tcPr>
            <w:tcW w:w="591" w:type="pct"/>
            <w:tcBorders>
              <w:left w:val="nil"/>
              <w:right w:val="nil"/>
            </w:tcBorders>
          </w:tcPr>
          <w:p w14:paraId="18AFE614" w14:textId="5D6511D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904" w:type="pct"/>
            <w:tcBorders>
              <w:left w:val="nil"/>
              <w:right w:val="nil"/>
            </w:tcBorders>
          </w:tcPr>
          <w:p w14:paraId="25673936" w14:textId="2DC59BE3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L</w:t>
            </w:r>
            <w:r>
              <w:rPr>
                <w:rFonts w:ascii="Times New Roman" w:eastAsia="仿宋" w:hAnsi="Times New Roman" w:cs="Times New Roman"/>
              </w:rPr>
              <w:t>uminal A</w:t>
            </w:r>
          </w:p>
        </w:tc>
        <w:tc>
          <w:tcPr>
            <w:tcW w:w="1109" w:type="pct"/>
            <w:tcBorders>
              <w:left w:val="nil"/>
              <w:right w:val="nil"/>
            </w:tcBorders>
          </w:tcPr>
          <w:p w14:paraId="64529FE9" w14:textId="7F922A21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237" w:type="pct"/>
            <w:gridSpan w:val="2"/>
            <w:tcBorders>
              <w:left w:val="nil"/>
              <w:right w:val="nil"/>
            </w:tcBorders>
          </w:tcPr>
          <w:p w14:paraId="0DF2297B" w14:textId="4A60D5FE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left w:val="nil"/>
              <w:right w:val="nil"/>
            </w:tcBorders>
          </w:tcPr>
          <w:p w14:paraId="50CD9BDD" w14:textId="16D08429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6DD22D02" w14:textId="77777777" w:rsidTr="00CC75F5">
        <w:trPr>
          <w:trHeight w:hRule="exact" w:val="340"/>
        </w:trPr>
        <w:tc>
          <w:tcPr>
            <w:tcW w:w="383" w:type="pct"/>
            <w:tcBorders>
              <w:left w:val="nil"/>
              <w:bottom w:val="nil"/>
              <w:right w:val="nil"/>
            </w:tcBorders>
          </w:tcPr>
          <w:p w14:paraId="257C4C4F" w14:textId="7E82319B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bookmarkStart w:id="3" w:name="_Hlk41395958"/>
            <w:bookmarkEnd w:id="2"/>
            <w:r w:rsidRPr="00F267DD">
              <w:rPr>
                <w:rFonts w:ascii="Times New Roman" w:eastAsia="仿宋" w:hAnsi="Times New Roman" w:cs="Times New Roman"/>
              </w:rPr>
              <w:t>13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2C8826B3" w14:textId="1116EB9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904" w:type="pct"/>
            <w:tcBorders>
              <w:left w:val="nil"/>
              <w:bottom w:val="nil"/>
              <w:right w:val="nil"/>
            </w:tcBorders>
          </w:tcPr>
          <w:p w14:paraId="36F5D30F" w14:textId="02EB6BCC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Luminal B</w:t>
            </w:r>
          </w:p>
          <w:p w14:paraId="27672AC4" w14:textId="7777777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109" w:type="pct"/>
            <w:tcBorders>
              <w:left w:val="nil"/>
              <w:bottom w:val="nil"/>
              <w:right w:val="nil"/>
            </w:tcBorders>
          </w:tcPr>
          <w:p w14:paraId="3CD653E6" w14:textId="040AA4F6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237" w:type="pct"/>
            <w:gridSpan w:val="2"/>
            <w:tcBorders>
              <w:left w:val="nil"/>
              <w:bottom w:val="nil"/>
              <w:right w:val="nil"/>
            </w:tcBorders>
          </w:tcPr>
          <w:p w14:paraId="6631A8F0" w14:textId="3C7C8535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776" w:type="pct"/>
            <w:gridSpan w:val="2"/>
            <w:tcBorders>
              <w:left w:val="nil"/>
              <w:bottom w:val="nil"/>
              <w:right w:val="nil"/>
            </w:tcBorders>
          </w:tcPr>
          <w:p w14:paraId="055D7806" w14:textId="13A53065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5A2B04FA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47B536F4" w14:textId="5E8A20E8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E0A179E" w14:textId="19D53856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5604C6EE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Luminal B</w:t>
            </w:r>
          </w:p>
          <w:p w14:paraId="28E69FD5" w14:textId="7777777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4E97C6F6" w14:textId="3BE059ED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88BD7" w14:textId="100F222A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8A8A8" w14:textId="39B02704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PR</w:t>
            </w:r>
          </w:p>
        </w:tc>
      </w:tr>
      <w:tr w:rsidR="00D47305" w:rsidRPr="00EB53EC" w14:paraId="3F8F26D1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39EB0949" w14:textId="27235DC0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8CFF7AF" w14:textId="12465D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6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14680598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Luminal B</w:t>
            </w:r>
          </w:p>
          <w:p w14:paraId="1DFEC132" w14:textId="7777777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4DE6852" w14:textId="328E73D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-I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3CC72" w14:textId="2F9E6BEB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50435" w14:textId="403143ED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PR</w:t>
            </w:r>
          </w:p>
        </w:tc>
      </w:tr>
      <w:tr w:rsidR="00D47305" w:rsidRPr="00EB53EC" w14:paraId="05CFFF1B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18858A0" w14:textId="2BA9070A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bookmarkStart w:id="4" w:name="_Hlk26515798"/>
            <w:bookmarkEnd w:id="3"/>
            <w:r w:rsidRPr="00F267DD">
              <w:rPr>
                <w:rFonts w:ascii="Times New Roman" w:eastAsia="仿宋" w:hAnsi="Times New Roman" w:cs="Times New Roman"/>
              </w:rPr>
              <w:t>1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6BCB065" w14:textId="5EED42E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71B4C96B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Luminal B</w:t>
            </w:r>
          </w:p>
          <w:p w14:paraId="12746D8B" w14:textId="7777777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6A17E4CE" w14:textId="51465695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BBDEF" w14:textId="2FA01C62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19C90" w14:textId="6353D5E3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bookmarkEnd w:id="4"/>
      <w:tr w:rsidR="00D47305" w:rsidRPr="00EB53EC" w14:paraId="1DB5E0EA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7B269E80" w14:textId="53FE52DF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1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39B9CCC" w14:textId="796241BA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6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637038A9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Luminal B</w:t>
            </w:r>
          </w:p>
          <w:p w14:paraId="38C21A4C" w14:textId="7777777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173802E8" w14:textId="179B380D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C5ECD" w14:textId="2C6DABDA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44DB4" w14:textId="4FA18C20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PR</w:t>
            </w:r>
          </w:p>
        </w:tc>
      </w:tr>
      <w:tr w:rsidR="00D47305" w:rsidRPr="00EB53EC" w14:paraId="7BC25F38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0197344E" w14:textId="1798CC2D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1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0BE50F5" w14:textId="351999F9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6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4A0ADC8E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Luminal B</w:t>
            </w:r>
          </w:p>
          <w:p w14:paraId="4F02E6EA" w14:textId="7777777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26869797" w14:textId="0977ABB5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-I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2C5C5" w14:textId="06669248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230AF" w14:textId="2153153A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PR</w:t>
            </w:r>
          </w:p>
        </w:tc>
      </w:tr>
      <w:tr w:rsidR="00D47305" w:rsidRPr="00EB53EC" w14:paraId="280728E3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66E96363" w14:textId="42225AAE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1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296B6B1" w14:textId="73915BA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620C8746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Luminal B</w:t>
            </w:r>
          </w:p>
          <w:p w14:paraId="6176D6B5" w14:textId="7777777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146BD89D" w14:textId="3D6186A2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52480" w14:textId="04F7525F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1B91C" w14:textId="3C1D5243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302A32BF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48BAC2F3" w14:textId="590EEEA8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2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FD5C95B" w14:textId="11746680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6</w:t>
            </w:r>
            <w:r w:rsidRPr="00F267DD"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4634FF85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Luminal B</w:t>
            </w:r>
          </w:p>
          <w:p w14:paraId="5532C525" w14:textId="7777777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1B52609B" w14:textId="2717C023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B9D85" w14:textId="1F1FC800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0C88A" w14:textId="4EA9A1FE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PR</w:t>
            </w:r>
          </w:p>
        </w:tc>
      </w:tr>
      <w:tr w:rsidR="00D47305" w:rsidRPr="00EB53EC" w14:paraId="6F91347D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08F7F1FD" w14:textId="366C6BD0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2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B0B3E8B" w14:textId="6DFEE59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6</w:t>
            </w:r>
            <w:r w:rsidRPr="00F267DD">
              <w:rPr>
                <w:rFonts w:ascii="Times New Roman" w:eastAsia="仿宋" w:hAnsi="Times New Roman" w:cs="Times New Roman"/>
              </w:rPr>
              <w:t>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0B5648B0" w14:textId="7E06FED3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L</w:t>
            </w:r>
            <w:r>
              <w:rPr>
                <w:rFonts w:ascii="Times New Roman" w:eastAsia="仿宋" w:hAnsi="Times New Roman" w:cs="Times New Roman"/>
              </w:rPr>
              <w:t>uminal 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14BAE13" w14:textId="17C212C2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-I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B49E2B" w14:textId="21487866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20CC7" w14:textId="0EDFB94A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35267DCF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1D133BBC" w14:textId="09C1FBFD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2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5E76734" w14:textId="1336CBBF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5</w:t>
            </w:r>
            <w:r w:rsidRPr="00F267DD">
              <w:rPr>
                <w:rFonts w:ascii="Times New Roman" w:eastAsia="仿宋" w:hAnsi="Times New Roman" w:cs="Times New Roman"/>
              </w:rPr>
              <w:t>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17FE580F" w14:textId="6D6AD890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L</w:t>
            </w:r>
            <w:r>
              <w:rPr>
                <w:rFonts w:ascii="Times New Roman" w:eastAsia="仿宋" w:hAnsi="Times New Roman" w:cs="Times New Roman"/>
              </w:rPr>
              <w:t>uminal 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119C9793" w14:textId="0A61FB36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bookmarkStart w:id="5" w:name="OLE_LINK76"/>
            <w:bookmarkStart w:id="6" w:name="OLE_LINK77"/>
            <w:r w:rsidRPr="003B31BD">
              <w:rPr>
                <w:rFonts w:ascii="Times New Roman" w:eastAsia="仿宋" w:hAnsi="Times New Roman" w:cs="Times New Roman"/>
              </w:rPr>
              <w:t>I</w:t>
            </w:r>
            <w:bookmarkEnd w:id="5"/>
            <w:bookmarkEnd w:id="6"/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9C20C" w14:textId="0FE988BB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F8AA4" w14:textId="68A75E7C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78986694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0D783942" w14:textId="4732545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8394C4D" w14:textId="2BE4D63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7185261B" w14:textId="37030C84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L</w:t>
            </w:r>
            <w:r>
              <w:rPr>
                <w:rFonts w:ascii="Times New Roman" w:eastAsia="仿宋" w:hAnsi="Times New Roman" w:cs="Times New Roman"/>
              </w:rPr>
              <w:t>uminal 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4009B976" w14:textId="138507B3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3B095" w14:textId="0D2F22FC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CB6AA" w14:textId="0BD5ED06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4D7C3BCF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4BFE4DA6" w14:textId="5BF87360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2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5F5A834" w14:textId="2EB8AD8D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3F1E482B" w14:textId="0B03F5B4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L</w:t>
            </w:r>
            <w:r>
              <w:rPr>
                <w:rFonts w:ascii="Times New Roman" w:eastAsia="仿宋" w:hAnsi="Times New Roman" w:cs="Times New Roman"/>
              </w:rPr>
              <w:t>uminal 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19E7E5CC" w14:textId="1C13CFF9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CCB3C" w14:textId="645DE819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77EE6" w14:textId="39C487D8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4E1B3CC3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5C6AD86D" w14:textId="30B8332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2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9FDBEAB" w14:textId="594D6AB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6DB04460" w14:textId="31F5B463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L</w:t>
            </w:r>
            <w:r>
              <w:rPr>
                <w:rFonts w:ascii="Times New Roman" w:eastAsia="仿宋" w:hAnsi="Times New Roman" w:cs="Times New Roman"/>
              </w:rPr>
              <w:t>uminal 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2AA1FA4" w14:textId="07C362C1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9E74E" w14:textId="628C9AE4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CDD87" w14:textId="5AE7DBCE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7D4E25D2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416FC15E" w14:textId="56BE393E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26</w:t>
            </w:r>
          </w:p>
          <w:p w14:paraId="44AFAF6A" w14:textId="775A02DE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62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2E94B87" w14:textId="1A1BBEA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5</w:t>
            </w:r>
            <w:r w:rsidRPr="00F267DD"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01FACFD8" w14:textId="2EEC8A24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L</w:t>
            </w:r>
            <w:r>
              <w:rPr>
                <w:rFonts w:ascii="Times New Roman" w:eastAsia="仿宋" w:hAnsi="Times New Roman" w:cs="Times New Roman"/>
              </w:rPr>
              <w:t>uminal 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34E05626" w14:textId="12858CBD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-I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2C248" w14:textId="471EFFA9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5BD5C" w14:textId="5924E634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288A660F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2E1F9C7" w14:textId="0F0C7BCE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2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23808B4" w14:textId="378C826B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51C50CE5" w14:textId="2874FA90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L</w:t>
            </w:r>
            <w:r>
              <w:rPr>
                <w:rFonts w:ascii="Times New Roman" w:eastAsia="仿宋" w:hAnsi="Times New Roman" w:cs="Times New Roman"/>
              </w:rPr>
              <w:t>uminal 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F004F29" w14:textId="3955C9B6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46499" w14:textId="0B42C04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9C72A" w14:textId="4E6FA7FA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5D225BE1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92E92C3" w14:textId="1938D342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2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AC1133C" w14:textId="3F682A48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1CA69545" w14:textId="2B282063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L</w:t>
            </w:r>
            <w:r>
              <w:rPr>
                <w:rFonts w:ascii="Times New Roman" w:eastAsia="仿宋" w:hAnsi="Times New Roman" w:cs="Times New Roman"/>
              </w:rPr>
              <w:t>uminal 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46354173" w14:textId="70A636E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44700" w14:textId="62D521A1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CBA43" w14:textId="14E5AA2B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2F900C74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ABDF92C" w14:textId="1ADBAD28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2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50CD451" w14:textId="79C664D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07E455D7" w14:textId="33954005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L</w:t>
            </w:r>
            <w:r>
              <w:rPr>
                <w:rFonts w:ascii="Times New Roman" w:eastAsia="仿宋" w:hAnsi="Times New Roman" w:cs="Times New Roman"/>
              </w:rPr>
              <w:t>uminal 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090A33A4" w14:textId="5FD50666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04AE54" w14:textId="2577FD06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BD9D1" w14:textId="1665AF9A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460A660F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348A197D" w14:textId="6E7BEA5A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100A827" w14:textId="3C580F89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537B5787" w14:textId="0A6354CB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L</w:t>
            </w:r>
            <w:r>
              <w:rPr>
                <w:rFonts w:ascii="Times New Roman" w:eastAsia="仿宋" w:hAnsi="Times New Roman" w:cs="Times New Roman"/>
              </w:rPr>
              <w:t>uminal 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4699C92C" w14:textId="0AB0A3FE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F1196" w14:textId="0732995D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78A1E" w14:textId="7F0EBA25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23322A81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0B462323" w14:textId="24D1F190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CBEAD17" w14:textId="2305F810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2240326B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Luminal B</w:t>
            </w:r>
          </w:p>
          <w:p w14:paraId="63710072" w14:textId="7777777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44F81C1A" w14:textId="3DD9B13B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FA06E" w14:textId="464B7B30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AE5E3" w14:textId="196BD46F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22FD01F9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3A283433" w14:textId="0867F246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3676703" w14:textId="7EBEE36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6</w:t>
            </w:r>
            <w:r>
              <w:rPr>
                <w:rFonts w:ascii="Times New Roman" w:eastAsia="仿宋" w:hAnsi="Times New Roman" w:cs="Times New Roman"/>
              </w:rPr>
              <w:t>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13DAE5D3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Luminal B</w:t>
            </w:r>
          </w:p>
          <w:p w14:paraId="6779DEA9" w14:textId="7777777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64010401" w14:textId="012AF15B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61BB2" w14:textId="58C1B973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39878" w14:textId="0C5FA1FE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44B0B389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71F92F46" w14:textId="300D73E3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F978829" w14:textId="038A11DC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4FAF96E9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Luminal B</w:t>
            </w:r>
          </w:p>
          <w:p w14:paraId="01DA8104" w14:textId="7777777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287EB93" w14:textId="495FF8D9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896BB" w14:textId="1AF468E4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56A6D" w14:textId="1C83AB7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18E13888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60ECF52E" w14:textId="37DA125D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D86D1FB" w14:textId="67FBBE1C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1E3D3885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Luminal B</w:t>
            </w:r>
          </w:p>
          <w:p w14:paraId="6C41CAD5" w14:textId="7777777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3801333C" w14:textId="3694244F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885A8" w14:textId="4F16A77B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76097" w14:textId="2DFDDAAC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19FB3DDB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167D8713" w14:textId="2498BAB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8B3AA8F" w14:textId="7A7B9E2A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2DAE11EC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Luminal B</w:t>
            </w:r>
          </w:p>
          <w:p w14:paraId="6B14F669" w14:textId="7777777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4D362C67" w14:textId="330F3FF2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07B6F" w14:textId="3323F014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24A5A" w14:textId="5FDBC60F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447A0643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08D9ED0F" w14:textId="5FA2742E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B681020" w14:textId="578C0E8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09F248C7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Luminal B</w:t>
            </w:r>
          </w:p>
          <w:p w14:paraId="4DEA8C7F" w14:textId="7777777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40C7A8D7" w14:textId="1E3E0FA2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BF4F1" w14:textId="04BDF34E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509E9" w14:textId="4C288F7C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PD</w:t>
            </w:r>
          </w:p>
        </w:tc>
      </w:tr>
      <w:tr w:rsidR="00D47305" w:rsidRPr="00EB53EC" w14:paraId="6DD3CC4E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1F3E2CE3" w14:textId="7C7E6EF0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F4CC21A" w14:textId="7DB4E5B3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2EDEBD0E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Luminal B</w:t>
            </w:r>
          </w:p>
          <w:p w14:paraId="7DB37A57" w14:textId="7777777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3A3B3DA1" w14:textId="3A1CCB63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9CE71" w14:textId="6FFA25CC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82E45" w14:textId="2756FAA2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D</w:t>
            </w:r>
          </w:p>
        </w:tc>
      </w:tr>
      <w:tr w:rsidR="00D47305" w:rsidRPr="00EB53EC" w14:paraId="033BC60E" w14:textId="77777777" w:rsidTr="00CC75F5">
        <w:trPr>
          <w:trHeight w:hRule="exact" w:val="340"/>
        </w:trPr>
        <w:tc>
          <w:tcPr>
            <w:tcW w:w="38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66E1CC3" w14:textId="750C4BD2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9522833" w14:textId="1E6DD3D3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20795DB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Luminal B</w:t>
            </w:r>
          </w:p>
          <w:p w14:paraId="089255C8" w14:textId="7777777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9BC683E" w14:textId="69695297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B2749E0" w14:textId="6A88EDE1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BF7F9ED" w14:textId="40C5B675" w:rsidR="00D47305" w:rsidRPr="003B31B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D</w:t>
            </w:r>
          </w:p>
        </w:tc>
      </w:tr>
    </w:tbl>
    <w:p w14:paraId="54CA90C9" w14:textId="77777777" w:rsidR="00F267DD" w:rsidRPr="002D4985" w:rsidRDefault="00F267DD" w:rsidP="00F267DD">
      <w:pPr>
        <w:widowControl/>
        <w:spacing w:line="360" w:lineRule="auto"/>
        <w:jc w:val="center"/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</w:pPr>
      <w:bookmarkStart w:id="7" w:name="OLE_LINK6"/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S</w:t>
      </w:r>
      <w:r>
        <w:rPr>
          <w:rFonts w:ascii="Times New Roman" w:eastAsia="仿宋" w:hAnsi="Times New Roman" w:cs="Times New Roman" w:hint="eastAsia"/>
          <w:color w:val="000000"/>
          <w:kern w:val="0"/>
          <w:sz w:val="24"/>
          <w:szCs w:val="24"/>
        </w:rPr>
        <w:t>4</w:t>
      </w:r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Information of breast cancer </w:t>
      </w:r>
      <w:r>
        <w:rPr>
          <w:rFonts w:ascii="Times New Roman" w:eastAsia="仿宋" w:hAnsi="Times New Roman" w:cs="Times New Roman" w:hint="eastAsia"/>
          <w:color w:val="000000"/>
          <w:kern w:val="0"/>
          <w:sz w:val="24"/>
          <w:szCs w:val="24"/>
        </w:rPr>
        <w:t>patients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 in clinic</w:t>
      </w:r>
      <w:bookmarkEnd w:id="7"/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 </w:t>
      </w:r>
    </w:p>
    <w:tbl>
      <w:tblPr>
        <w:tblW w:w="5000" w:type="pct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552"/>
        <w:gridCol w:w="1292"/>
        <w:gridCol w:w="1417"/>
        <w:gridCol w:w="1729"/>
        <w:gridCol w:w="254"/>
        <w:gridCol w:w="1844"/>
        <w:gridCol w:w="70"/>
        <w:gridCol w:w="1148"/>
      </w:tblGrid>
      <w:tr w:rsidR="00D7750E" w14:paraId="5383881C" w14:textId="77777777" w:rsidTr="00CC75F5">
        <w:trPr>
          <w:trHeight w:hRule="exact" w:val="340"/>
        </w:trPr>
        <w:tc>
          <w:tcPr>
            <w:tcW w:w="332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7EF96557" w14:textId="11BB356F" w:rsidR="00D7750E" w:rsidRDefault="00D7750E" w:rsidP="00F267DD">
            <w:pPr>
              <w:spacing w:line="276" w:lineRule="auto"/>
              <w:jc w:val="center"/>
              <w:rPr>
                <w:rFonts w:eastAsia="仿宋"/>
                <w:b/>
              </w:rPr>
            </w:pPr>
            <w:bookmarkStart w:id="8" w:name="_Hlk41396151"/>
            <w:r w:rsidRPr="003B31BD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778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40B1A95A" w14:textId="7B921386" w:rsidR="00D7750E" w:rsidRDefault="00D7750E" w:rsidP="00F267DD">
            <w:pPr>
              <w:spacing w:line="276" w:lineRule="auto"/>
              <w:jc w:val="center"/>
              <w:rPr>
                <w:rFonts w:eastAsia="仿宋"/>
                <w:b/>
              </w:rPr>
            </w:pPr>
            <w:r w:rsidRPr="003B31BD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853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763D9EF3" w14:textId="685CF594" w:rsidR="00D7750E" w:rsidRPr="00D7750E" w:rsidRDefault="00D7750E" w:rsidP="00CC75F5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b/>
                <w:bCs/>
              </w:rPr>
            </w:pPr>
            <w:r w:rsidRPr="00D7750E">
              <w:rPr>
                <w:rFonts w:ascii="Times New Roman" w:hAnsi="Times New Roman" w:cs="Times New Roman"/>
                <w:b/>
                <w:bCs/>
              </w:rPr>
              <w:t>Subtype</w:t>
            </w:r>
            <w:r w:rsidR="00A3120A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194" w:type="pct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7C4C6E54" w14:textId="6D5F25E4" w:rsidR="00D7750E" w:rsidRDefault="00542C99" w:rsidP="00F267DD">
            <w:pPr>
              <w:spacing w:line="276" w:lineRule="auto"/>
              <w:rPr>
                <w:rFonts w:eastAsia="仿宋"/>
                <w:b/>
              </w:rPr>
            </w:pPr>
            <w:hyperlink r:id="rId8" w:history="1">
              <w:r w:rsidR="00D7750E" w:rsidRPr="003B31BD">
                <w:rPr>
                  <w:rFonts w:ascii="Times New Roman" w:eastAsia="仿宋" w:hAnsi="Times New Roman" w:cs="Times New Roman"/>
                  <w:b/>
                  <w:sz w:val="18"/>
                  <w:szCs w:val="18"/>
                </w:rPr>
                <w:t>Histological</w:t>
              </w:r>
            </w:hyperlink>
            <w:r w:rsidR="00D7750E" w:rsidRPr="003B31BD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 </w:t>
            </w:r>
            <w:hyperlink r:id="rId9" w:history="1">
              <w:r w:rsidR="00D7750E" w:rsidRPr="003B31BD">
                <w:rPr>
                  <w:rFonts w:ascii="Times New Roman" w:eastAsia="仿宋" w:hAnsi="Times New Roman" w:cs="Times New Roman"/>
                  <w:b/>
                  <w:sz w:val="18"/>
                  <w:szCs w:val="18"/>
                </w:rPr>
                <w:t>Grade</w:t>
              </w:r>
            </w:hyperlink>
          </w:p>
        </w:tc>
        <w:tc>
          <w:tcPr>
            <w:tcW w:w="1110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0FBF11D4" w14:textId="182DE04E" w:rsidR="00D7750E" w:rsidRPr="003B31BD" w:rsidRDefault="00D7750E" w:rsidP="00F267DD">
            <w:pPr>
              <w:spacing w:line="276" w:lineRule="auto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b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hemotherapy</w:t>
            </w:r>
          </w:p>
        </w:tc>
        <w:tc>
          <w:tcPr>
            <w:tcW w:w="733" w:type="pct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1B3175DE" w14:textId="369B4912" w:rsidR="00D7750E" w:rsidRDefault="00D7750E" w:rsidP="00F267DD">
            <w:pPr>
              <w:spacing w:line="276" w:lineRule="auto"/>
              <w:rPr>
                <w:rFonts w:eastAsia="仿宋"/>
                <w:b/>
              </w:rPr>
            </w:pPr>
            <w:r w:rsidRPr="003B31BD">
              <w:rPr>
                <w:rFonts w:ascii="Times New Roman" w:eastAsia="仿宋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3B31BD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R</w:t>
            </w:r>
            <w:r w:rsidRPr="003B31BD">
              <w:rPr>
                <w:rFonts w:ascii="Times New Roman" w:eastAsia="仿宋" w:hAnsi="Times New Roman" w:cs="Times New Roman" w:hint="eastAsia"/>
                <w:b/>
                <w:sz w:val="18"/>
                <w:szCs w:val="18"/>
              </w:rPr>
              <w:t>e</w:t>
            </w: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sponse</w:t>
            </w:r>
          </w:p>
        </w:tc>
      </w:tr>
      <w:tr w:rsidR="00D47305" w14:paraId="7F0CCDF5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2F06BC06" w14:textId="3685BC0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067F88A" w14:textId="763C22EE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</w:t>
            </w:r>
            <w:r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04A42FFF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Luminal B</w:t>
            </w:r>
          </w:p>
          <w:p w14:paraId="071DD8B6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5C36EAFA" w14:textId="3507CBAF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D9D945" w14:textId="0C5D1D18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1E165D7" w14:textId="2A2A303A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D</w:t>
            </w:r>
          </w:p>
        </w:tc>
      </w:tr>
      <w:tr w:rsidR="00D47305" w:rsidRPr="00EB53EC" w14:paraId="1AA0714F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bottom w:val="nil"/>
            </w:tcBorders>
          </w:tcPr>
          <w:p w14:paraId="01C314E3" w14:textId="0CB4D656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0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14:paraId="34050801" w14:textId="4D104320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853" w:type="pct"/>
            <w:tcBorders>
              <w:top w:val="nil"/>
              <w:bottom w:val="nil"/>
            </w:tcBorders>
          </w:tcPr>
          <w:p w14:paraId="29D205E1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Luminal B</w:t>
            </w:r>
          </w:p>
          <w:p w14:paraId="2EC7C2EB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</w:tcPr>
          <w:p w14:paraId="492E5840" w14:textId="1F0F7352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305" w:type="pct"/>
            <w:gridSpan w:val="3"/>
            <w:tcBorders>
              <w:top w:val="nil"/>
              <w:bottom w:val="nil"/>
            </w:tcBorders>
          </w:tcPr>
          <w:p w14:paraId="1BDD766B" w14:textId="6B31DA5D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11FC644C" w14:textId="67AE110F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D</w:t>
            </w:r>
          </w:p>
        </w:tc>
      </w:tr>
      <w:tr w:rsidR="00D47305" w:rsidRPr="00EB53EC" w14:paraId="7139D0D3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right w:val="nil"/>
            </w:tcBorders>
          </w:tcPr>
          <w:p w14:paraId="182791EF" w14:textId="3C18F1B0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1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</w:tcPr>
          <w:p w14:paraId="41163413" w14:textId="1049A702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</w:tcPr>
          <w:p w14:paraId="0E5C683C" w14:textId="3306E8C2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</w:tcPr>
          <w:p w14:paraId="2A9EF19C" w14:textId="408D78B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right w:val="nil"/>
            </w:tcBorders>
          </w:tcPr>
          <w:p w14:paraId="25D09EB8" w14:textId="729307E9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14:paraId="2EA7AA37" w14:textId="63E4B089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6A5A50AC" w14:textId="77777777" w:rsidTr="00CC75F5">
        <w:trPr>
          <w:trHeight w:hRule="exact" w:val="340"/>
        </w:trPr>
        <w:tc>
          <w:tcPr>
            <w:tcW w:w="332" w:type="pct"/>
            <w:tcBorders>
              <w:left w:val="nil"/>
              <w:right w:val="nil"/>
            </w:tcBorders>
          </w:tcPr>
          <w:p w14:paraId="520D2E7B" w14:textId="637A87C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2</w:t>
            </w:r>
          </w:p>
        </w:tc>
        <w:tc>
          <w:tcPr>
            <w:tcW w:w="778" w:type="pct"/>
            <w:tcBorders>
              <w:left w:val="nil"/>
              <w:right w:val="nil"/>
            </w:tcBorders>
          </w:tcPr>
          <w:p w14:paraId="5EBCFA06" w14:textId="20DE1E9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3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036416DB" w14:textId="246D7F69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4493C192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left w:val="nil"/>
              <w:right w:val="nil"/>
            </w:tcBorders>
          </w:tcPr>
          <w:p w14:paraId="2146180E" w14:textId="0A178D48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left w:val="nil"/>
              <w:right w:val="nil"/>
            </w:tcBorders>
          </w:tcPr>
          <w:p w14:paraId="0C6AE220" w14:textId="0DA365AA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691" w:type="pct"/>
            <w:tcBorders>
              <w:left w:val="nil"/>
              <w:right w:val="nil"/>
            </w:tcBorders>
          </w:tcPr>
          <w:p w14:paraId="191589F6" w14:textId="00D7CBF3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192A1837" w14:textId="77777777" w:rsidTr="00CC75F5">
        <w:trPr>
          <w:trHeight w:hRule="exact" w:val="340"/>
        </w:trPr>
        <w:tc>
          <w:tcPr>
            <w:tcW w:w="332" w:type="pct"/>
            <w:tcBorders>
              <w:left w:val="nil"/>
              <w:right w:val="nil"/>
            </w:tcBorders>
          </w:tcPr>
          <w:p w14:paraId="25D5BA11" w14:textId="59C747E2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3</w:t>
            </w:r>
          </w:p>
        </w:tc>
        <w:tc>
          <w:tcPr>
            <w:tcW w:w="778" w:type="pct"/>
            <w:tcBorders>
              <w:left w:val="nil"/>
              <w:right w:val="nil"/>
            </w:tcBorders>
          </w:tcPr>
          <w:p w14:paraId="134FE104" w14:textId="4A99BE8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31CD7D0B" w14:textId="7A318F8D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0CAAF01C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left w:val="nil"/>
              <w:right w:val="nil"/>
            </w:tcBorders>
          </w:tcPr>
          <w:p w14:paraId="57480594" w14:textId="7375E3A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left w:val="nil"/>
              <w:right w:val="nil"/>
            </w:tcBorders>
          </w:tcPr>
          <w:p w14:paraId="518F5AA8" w14:textId="507FF383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left w:val="nil"/>
              <w:right w:val="nil"/>
            </w:tcBorders>
          </w:tcPr>
          <w:p w14:paraId="010ADF6D" w14:textId="34E4B210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6BCAD6B2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EEFB19F" w14:textId="1443100E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C7E1C95" w14:textId="030A7569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3342CC4A" w14:textId="0418017A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28654AB4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42732366" w14:textId="14CA1A72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B0B45B" w14:textId="57ADD0BD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621DA91" w14:textId="60F4F27A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57CCB248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87F370C" w14:textId="30B6CBDB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36FA7B7" w14:textId="10B5760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</w:t>
            </w:r>
            <w:r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24A3FCB0" w14:textId="59658006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11EF64D3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2D465B1C" w14:textId="50EF9336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DB62A5" w14:textId="422DCEEF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F220953" w14:textId="193694E6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6AD90855" w14:textId="77777777" w:rsidTr="00CC75F5">
        <w:trPr>
          <w:trHeight w:hRule="exact" w:val="340"/>
        </w:trPr>
        <w:tc>
          <w:tcPr>
            <w:tcW w:w="332" w:type="pct"/>
            <w:tcBorders>
              <w:left w:val="nil"/>
              <w:right w:val="nil"/>
            </w:tcBorders>
          </w:tcPr>
          <w:p w14:paraId="62E05B2E" w14:textId="6255A713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bookmarkStart w:id="9" w:name="_Hlk26515899"/>
            <w:r w:rsidRPr="00F267DD">
              <w:rPr>
                <w:rFonts w:ascii="Times New Roman" w:eastAsia="仿宋" w:hAnsi="Times New Roman" w:cs="Times New Roman"/>
              </w:rPr>
              <w:t>46</w:t>
            </w:r>
          </w:p>
        </w:tc>
        <w:tc>
          <w:tcPr>
            <w:tcW w:w="778" w:type="pct"/>
            <w:tcBorders>
              <w:left w:val="nil"/>
              <w:right w:val="nil"/>
            </w:tcBorders>
          </w:tcPr>
          <w:p w14:paraId="5416EA8C" w14:textId="1DECABE8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</w:t>
            </w:r>
            <w:r>
              <w:rPr>
                <w:rFonts w:ascii="Times New Roman" w:eastAsia="仿宋" w:hAnsi="Times New Roman" w:cs="Times New Roman"/>
              </w:rPr>
              <w:t>8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4221C28E" w14:textId="64481D5E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7ABCA1B1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left w:val="nil"/>
              <w:right w:val="nil"/>
            </w:tcBorders>
          </w:tcPr>
          <w:p w14:paraId="4EC9A5D3" w14:textId="27FB9CD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left w:val="nil"/>
              <w:right w:val="nil"/>
            </w:tcBorders>
          </w:tcPr>
          <w:p w14:paraId="1D2B3624" w14:textId="72686C5B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left w:val="nil"/>
              <w:right w:val="nil"/>
            </w:tcBorders>
          </w:tcPr>
          <w:p w14:paraId="28EB6D9E" w14:textId="7E3DDCBF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bookmarkEnd w:id="9"/>
      <w:tr w:rsidR="00D47305" w:rsidRPr="00EB53EC" w14:paraId="42106DEC" w14:textId="77777777" w:rsidTr="00CC75F5">
        <w:trPr>
          <w:trHeight w:hRule="exact" w:val="340"/>
        </w:trPr>
        <w:tc>
          <w:tcPr>
            <w:tcW w:w="332" w:type="pct"/>
            <w:tcBorders>
              <w:left w:val="nil"/>
              <w:right w:val="nil"/>
            </w:tcBorders>
          </w:tcPr>
          <w:p w14:paraId="23219F17" w14:textId="7018137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7</w:t>
            </w:r>
          </w:p>
        </w:tc>
        <w:tc>
          <w:tcPr>
            <w:tcW w:w="778" w:type="pct"/>
            <w:tcBorders>
              <w:left w:val="nil"/>
              <w:right w:val="nil"/>
            </w:tcBorders>
          </w:tcPr>
          <w:p w14:paraId="5BE0F2B8" w14:textId="59A9CE0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181D692E" w14:textId="1574EE7B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</w:tc>
        <w:tc>
          <w:tcPr>
            <w:tcW w:w="1041" w:type="pct"/>
            <w:tcBorders>
              <w:left w:val="nil"/>
              <w:right w:val="nil"/>
            </w:tcBorders>
          </w:tcPr>
          <w:p w14:paraId="6E608A86" w14:textId="31940F58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left w:val="nil"/>
              <w:right w:val="nil"/>
            </w:tcBorders>
          </w:tcPr>
          <w:p w14:paraId="3B5A715E" w14:textId="2B11CE7B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left w:val="nil"/>
              <w:right w:val="nil"/>
            </w:tcBorders>
          </w:tcPr>
          <w:p w14:paraId="08AF244E" w14:textId="167D9EB9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5E2E079E" w14:textId="77777777" w:rsidTr="00CC75F5">
        <w:trPr>
          <w:trHeight w:hRule="exact" w:val="340"/>
        </w:trPr>
        <w:tc>
          <w:tcPr>
            <w:tcW w:w="332" w:type="pct"/>
            <w:tcBorders>
              <w:left w:val="nil"/>
              <w:right w:val="nil"/>
            </w:tcBorders>
          </w:tcPr>
          <w:p w14:paraId="432608B5" w14:textId="778AC5AF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8</w:t>
            </w:r>
          </w:p>
          <w:p w14:paraId="0B55C94F" w14:textId="3EA460E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778" w:type="pct"/>
            <w:tcBorders>
              <w:left w:val="nil"/>
              <w:right w:val="nil"/>
            </w:tcBorders>
          </w:tcPr>
          <w:p w14:paraId="7518959E" w14:textId="2D494B8C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2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41ED8FC4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5780FF0C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left w:val="nil"/>
              <w:right w:val="nil"/>
            </w:tcBorders>
          </w:tcPr>
          <w:p w14:paraId="093D20EC" w14:textId="3B58C4C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305" w:type="pct"/>
            <w:gridSpan w:val="3"/>
            <w:tcBorders>
              <w:left w:val="nil"/>
              <w:right w:val="nil"/>
            </w:tcBorders>
          </w:tcPr>
          <w:p w14:paraId="1F1987C9" w14:textId="652AFC0E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691" w:type="pct"/>
            <w:tcBorders>
              <w:left w:val="nil"/>
              <w:right w:val="nil"/>
            </w:tcBorders>
          </w:tcPr>
          <w:p w14:paraId="0924A72C" w14:textId="43F1150B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08C97E7B" w14:textId="77777777" w:rsidTr="00CC75F5">
        <w:trPr>
          <w:trHeight w:hRule="exact" w:val="340"/>
        </w:trPr>
        <w:tc>
          <w:tcPr>
            <w:tcW w:w="332" w:type="pct"/>
            <w:tcBorders>
              <w:left w:val="nil"/>
              <w:right w:val="nil"/>
            </w:tcBorders>
          </w:tcPr>
          <w:p w14:paraId="26E720ED" w14:textId="1B6E2CA3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9</w:t>
            </w:r>
          </w:p>
        </w:tc>
        <w:tc>
          <w:tcPr>
            <w:tcW w:w="778" w:type="pct"/>
            <w:tcBorders>
              <w:left w:val="nil"/>
              <w:right w:val="nil"/>
            </w:tcBorders>
          </w:tcPr>
          <w:p w14:paraId="0BE6E67D" w14:textId="67D4CCDE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65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51B13D0D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4E621204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left w:val="nil"/>
              <w:right w:val="nil"/>
            </w:tcBorders>
          </w:tcPr>
          <w:p w14:paraId="0C95A1D3" w14:textId="0AC54E86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left w:val="nil"/>
              <w:right w:val="nil"/>
            </w:tcBorders>
          </w:tcPr>
          <w:p w14:paraId="55CBD20D" w14:textId="3D1487D8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left w:val="nil"/>
              <w:right w:val="nil"/>
            </w:tcBorders>
          </w:tcPr>
          <w:p w14:paraId="636DDD23" w14:textId="1779F36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6A32BC5F" w14:textId="77777777" w:rsidTr="00CC75F5">
        <w:trPr>
          <w:trHeight w:hRule="exact" w:val="340"/>
        </w:trPr>
        <w:tc>
          <w:tcPr>
            <w:tcW w:w="332" w:type="pct"/>
            <w:tcBorders>
              <w:left w:val="nil"/>
              <w:right w:val="nil"/>
            </w:tcBorders>
          </w:tcPr>
          <w:p w14:paraId="3505E457" w14:textId="2385E623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0</w:t>
            </w:r>
          </w:p>
        </w:tc>
        <w:tc>
          <w:tcPr>
            <w:tcW w:w="778" w:type="pct"/>
            <w:tcBorders>
              <w:left w:val="nil"/>
              <w:right w:val="nil"/>
            </w:tcBorders>
          </w:tcPr>
          <w:p w14:paraId="3E15A52A" w14:textId="78B6FF1A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177FF650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506ABFFE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left w:val="nil"/>
              <w:right w:val="nil"/>
            </w:tcBorders>
          </w:tcPr>
          <w:p w14:paraId="6A246F59" w14:textId="235A0B28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305" w:type="pct"/>
            <w:gridSpan w:val="3"/>
            <w:tcBorders>
              <w:left w:val="nil"/>
              <w:right w:val="nil"/>
            </w:tcBorders>
          </w:tcPr>
          <w:p w14:paraId="29ADE386" w14:textId="57AC2C6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left w:val="nil"/>
              <w:right w:val="nil"/>
            </w:tcBorders>
          </w:tcPr>
          <w:p w14:paraId="12D0AABC" w14:textId="46F2E8EC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5FC05859" w14:textId="77777777" w:rsidTr="00CC75F5">
        <w:trPr>
          <w:trHeight w:hRule="exact" w:val="340"/>
        </w:trPr>
        <w:tc>
          <w:tcPr>
            <w:tcW w:w="332" w:type="pct"/>
            <w:tcBorders>
              <w:left w:val="nil"/>
              <w:bottom w:val="nil"/>
              <w:right w:val="nil"/>
            </w:tcBorders>
          </w:tcPr>
          <w:p w14:paraId="37716CB1" w14:textId="5CBC9499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1</w:t>
            </w:r>
          </w:p>
        </w:tc>
        <w:tc>
          <w:tcPr>
            <w:tcW w:w="778" w:type="pct"/>
            <w:tcBorders>
              <w:left w:val="nil"/>
              <w:bottom w:val="nil"/>
              <w:right w:val="nil"/>
            </w:tcBorders>
          </w:tcPr>
          <w:p w14:paraId="15639686" w14:textId="7BAD199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60</w:t>
            </w:r>
          </w:p>
        </w:tc>
        <w:tc>
          <w:tcPr>
            <w:tcW w:w="853" w:type="pct"/>
            <w:tcBorders>
              <w:left w:val="nil"/>
              <w:bottom w:val="nil"/>
              <w:right w:val="nil"/>
            </w:tcBorders>
          </w:tcPr>
          <w:p w14:paraId="231925B1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7FC8BB93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left w:val="nil"/>
              <w:bottom w:val="nil"/>
              <w:right w:val="nil"/>
            </w:tcBorders>
          </w:tcPr>
          <w:p w14:paraId="7D6BE918" w14:textId="2A545189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left w:val="nil"/>
              <w:bottom w:val="nil"/>
              <w:right w:val="nil"/>
            </w:tcBorders>
          </w:tcPr>
          <w:p w14:paraId="50AECF4E" w14:textId="032F66F3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691" w:type="pct"/>
            <w:tcBorders>
              <w:left w:val="nil"/>
              <w:bottom w:val="nil"/>
              <w:right w:val="nil"/>
            </w:tcBorders>
          </w:tcPr>
          <w:p w14:paraId="2FDA2B6A" w14:textId="4740EB8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4A95F527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10A3C2D" w14:textId="17D788CD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0B36F21" w14:textId="7278F0FF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16C7CDD9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338EE121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134FD809" w14:textId="52D0E93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F431D5" w14:textId="4C8D265C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91F8DF5" w14:textId="09876B2C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29FC91D6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5EAAA76" w14:textId="42C4294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69A7424" w14:textId="2923751D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6C501054" w14:textId="6F82728C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70965943" w14:textId="0B5F9126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0502EC" w14:textId="5E056619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2EB5A85" w14:textId="16AC188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58B1FE63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59737956" w14:textId="0E6F34CB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E02B3BB" w14:textId="669176C2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7A714D3B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56C34E3F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33390279" w14:textId="568F693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-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71342F" w14:textId="102AB34A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D20A6F6" w14:textId="5203447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79137DE6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F78FFB2" w14:textId="1D792F9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FF62070" w14:textId="51059D6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67ACD1AF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45B853E3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78A9EA95" w14:textId="1D9DB1BD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899112" w14:textId="512CC81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9994C5E" w14:textId="039EC6AF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4C281BCC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BD1D2E4" w14:textId="506D956D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B947C39" w14:textId="52694C2E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6BF50D26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2DCBCD43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7BFE421C" w14:textId="4B76F618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D71C7F" w14:textId="3E04182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43B25DB" w14:textId="0AB0E27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2A809464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9BF47C3" w14:textId="4F39DDB6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A30D7D5" w14:textId="5EFA13EF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33065E32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356BACF7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437B102F" w14:textId="7E8E554F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-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063548" w14:textId="3E1E8FAB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328ACF8" w14:textId="0B32954A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482FB4F7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21C98231" w14:textId="03C7B49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A945EAD" w14:textId="549A1B2C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6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16587384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2260F815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6CC542B9" w14:textId="7ED73D8B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-I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ABF976" w14:textId="357A594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69DA0D3" w14:textId="4B52D8FC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3C71AA6A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93E3A4D" w14:textId="6AD217A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34F7C42" w14:textId="0C6DB9C2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6834DF9D" w14:textId="5A54502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40D7FA2D" w14:textId="7D19F76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-I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D47D33" w14:textId="31BEED0E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8A5671E" w14:textId="781EE84D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17BFA466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4C5ECFFF" w14:textId="27EDEE5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6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C5E54EF" w14:textId="5CD79D73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6F934FF7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1E5D19E7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6EC1BC2C" w14:textId="4F73890A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B665F6" w14:textId="0498EEC8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95CCA0A" w14:textId="51C9514D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CR</w:t>
            </w:r>
          </w:p>
        </w:tc>
      </w:tr>
      <w:tr w:rsidR="00D47305" w:rsidRPr="00EB53EC" w14:paraId="17F230E4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023F44E" w14:textId="0B0F08B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E601EE3" w14:textId="15DA275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016F9D3D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3EF0938C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788DE066" w14:textId="208A1D06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E6A5A8" w14:textId="7A0D2713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C6E20EF" w14:textId="6ED17BAE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PR</w:t>
            </w:r>
          </w:p>
        </w:tc>
      </w:tr>
      <w:tr w:rsidR="00D47305" w:rsidRPr="00EB53EC" w14:paraId="28D856C8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D963DB7" w14:textId="2350B420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7CA65CE" w14:textId="0C984660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31EFCCDB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30E98CFA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3AB05EE3" w14:textId="1F8300B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34F625" w14:textId="65A0FB7C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9D3AE73" w14:textId="7582BB38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PR</w:t>
            </w:r>
          </w:p>
        </w:tc>
      </w:tr>
      <w:tr w:rsidR="00D47305" w:rsidRPr="00EB53EC" w14:paraId="4CD8725E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A8CA1C4" w14:textId="29A8D30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026A8C8" w14:textId="05ED5A48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5792C107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389888A4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2625CC8F" w14:textId="5977B08C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2563DE" w14:textId="7562606C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C74EDEE" w14:textId="2443008C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PR</w:t>
            </w:r>
          </w:p>
        </w:tc>
      </w:tr>
      <w:tr w:rsidR="00D47305" w:rsidRPr="00EB53EC" w14:paraId="59A862BB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445D9C01" w14:textId="33C927C6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6369EB7" w14:textId="763D4036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34041C39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093F44DC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0873AFD8" w14:textId="6C50A4F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2DB162" w14:textId="5A1A155B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8FAD41E" w14:textId="3978B993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PR</w:t>
            </w:r>
          </w:p>
        </w:tc>
      </w:tr>
      <w:tr w:rsidR="00D47305" w:rsidRPr="00EB53EC" w14:paraId="3AEEEB68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94D92ED" w14:textId="0B40BC52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00A8FA6" w14:textId="629F5923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745D7017" w14:textId="69E71DE6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2035AF65" w14:textId="4FC84D6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96723C" w14:textId="35B2234B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4A938A6" w14:textId="01FD6E69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R</w:t>
            </w:r>
          </w:p>
        </w:tc>
      </w:tr>
      <w:tr w:rsidR="00D47305" w:rsidRPr="00EB53EC" w14:paraId="1605BBE0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043ACE02" w14:textId="10358666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EFDDC32" w14:textId="0B795D2F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6272F178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45B94BE0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4BF55BB6" w14:textId="7C11A599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CC4523" w14:textId="0E00C8EB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D851866" w14:textId="7E2629AD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1B2CE9D8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40F608DE" w14:textId="5714ADA2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9BEFE65" w14:textId="5F4114B6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6EA67E87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5DD17B9C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6F32490C" w14:textId="21F5E90C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2941D3" w14:textId="4F289C96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4CF2E39" w14:textId="1919DEA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6714555C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50D87B85" w14:textId="31A63DF9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C077EE0" w14:textId="314F47C0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0450FD81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6FAF46EE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669B1DE1" w14:textId="26BF9C42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D63E04" w14:textId="640C0FB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1161445" w14:textId="107EF8BF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6C24B937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0F36F1F4" w14:textId="2564BB9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9ECDBAE" w14:textId="5F2F8CE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3219E61A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04061E69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1EB48B56" w14:textId="15D2EE5D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523604" w14:textId="3DC2D40A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FEEEDC6" w14:textId="72196F9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22FD424C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2FD6761" w14:textId="68F66B03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E73B354" w14:textId="4A00C483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269D3BAE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391AC6A3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77B3751B" w14:textId="2D62219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A0739C" w14:textId="764D5C32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880099B" w14:textId="54DA89CF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75784C5B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404ADD9" w14:textId="18A5A302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28E48FB" w14:textId="30B8F24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52D5FD16" w14:textId="7907399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47929548" w14:textId="0E628BE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75CBAA" w14:textId="6568DD4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B1310CD" w14:textId="5EE5AC9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6732DD51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FE68C2B" w14:textId="1F4DFF40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A9C4667" w14:textId="497A5F4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8</w:t>
            </w:r>
            <w:r>
              <w:rPr>
                <w:rFonts w:ascii="Times New Roman" w:eastAsia="仿宋" w:hAnsi="Times New Roman" w:cs="Times New Roman"/>
              </w:rPr>
              <w:t>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2538EBE3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208839B5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5845D620" w14:textId="600B008D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347B72" w14:textId="02FD67DA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A707485" w14:textId="2C1A9690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4B4099C6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E67F991" w14:textId="304CD5BD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5DE25FC" w14:textId="3981287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8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13BE2687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058D153F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66642D8E" w14:textId="44308EC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3487EA" w14:textId="4E85CA1F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64EE1FD" w14:textId="130EE24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53A37401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2EF4917E" w14:textId="2299628F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77E59A0" w14:textId="4E5B5DC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00D8D254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6D36F643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45413A92" w14:textId="1D56FCAC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70DF28" w14:textId="7DA7DC6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F2E05DA" w14:textId="3D0AF6E9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29C0C591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042D3FD1" w14:textId="0F47BE38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6F5F48A" w14:textId="1874465D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1909865B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39490AB2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34B33424" w14:textId="525181C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E41308" w14:textId="2BBE734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DBAFE76" w14:textId="68AF28ED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610791CD" w14:textId="77777777" w:rsidTr="00CC75F5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FBFB513" w14:textId="4BE5527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6</w:t>
            </w:r>
          </w:p>
        </w:tc>
        <w:tc>
          <w:tcPr>
            <w:tcW w:w="778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89294A2" w14:textId="2DF1BD60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D74207C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31FB3B78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A5CF8ED" w14:textId="0101991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BC6490E" w14:textId="3D12E1A8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0ED7753" w14:textId="22C1F599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</w:tbl>
    <w:bookmarkEnd w:id="8"/>
    <w:p w14:paraId="33EF116D" w14:textId="125A5210" w:rsidR="0006314C" w:rsidRDefault="00A82372" w:rsidP="00A82372">
      <w:pPr>
        <w:jc w:val="center"/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</w:pPr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S</w:t>
      </w:r>
      <w:r>
        <w:rPr>
          <w:rFonts w:ascii="Times New Roman" w:eastAsia="仿宋" w:hAnsi="Times New Roman" w:cs="Times New Roman" w:hint="eastAsia"/>
          <w:color w:val="000000"/>
          <w:kern w:val="0"/>
          <w:sz w:val="24"/>
          <w:szCs w:val="24"/>
        </w:rPr>
        <w:t>4</w:t>
      </w:r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Information of breast cancer </w:t>
      </w:r>
      <w:r>
        <w:rPr>
          <w:rFonts w:ascii="Times New Roman" w:eastAsia="仿宋" w:hAnsi="Times New Roman" w:cs="Times New Roman" w:hint="eastAsia"/>
          <w:color w:val="000000"/>
          <w:kern w:val="0"/>
          <w:sz w:val="24"/>
          <w:szCs w:val="24"/>
        </w:rPr>
        <w:t>patients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 in clinic</w:t>
      </w:r>
    </w:p>
    <w:tbl>
      <w:tblPr>
        <w:tblW w:w="5000" w:type="pct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552"/>
        <w:gridCol w:w="1292"/>
        <w:gridCol w:w="1417"/>
        <w:gridCol w:w="1729"/>
        <w:gridCol w:w="254"/>
        <w:gridCol w:w="1844"/>
        <w:gridCol w:w="70"/>
        <w:gridCol w:w="1148"/>
      </w:tblGrid>
      <w:tr w:rsidR="00A82372" w14:paraId="1DB25B91" w14:textId="77777777" w:rsidTr="002D6906">
        <w:trPr>
          <w:trHeight w:hRule="exact" w:val="340"/>
        </w:trPr>
        <w:tc>
          <w:tcPr>
            <w:tcW w:w="332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1581FD40" w14:textId="77777777" w:rsidR="00A82372" w:rsidRDefault="00A82372" w:rsidP="002D6906">
            <w:pPr>
              <w:spacing w:line="276" w:lineRule="auto"/>
              <w:jc w:val="center"/>
              <w:rPr>
                <w:rFonts w:eastAsia="仿宋"/>
                <w:b/>
              </w:rPr>
            </w:pPr>
            <w:r w:rsidRPr="003B31BD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778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36DD3B72" w14:textId="77777777" w:rsidR="00A82372" w:rsidRDefault="00A82372" w:rsidP="002D6906">
            <w:pPr>
              <w:spacing w:line="276" w:lineRule="auto"/>
              <w:jc w:val="center"/>
              <w:rPr>
                <w:rFonts w:eastAsia="仿宋"/>
                <w:b/>
              </w:rPr>
            </w:pPr>
            <w:r w:rsidRPr="003B31BD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853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603E4AEC" w14:textId="51460BC0" w:rsidR="00A82372" w:rsidRPr="00D7750E" w:rsidRDefault="00A82372" w:rsidP="002D6906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b/>
                <w:bCs/>
              </w:rPr>
            </w:pPr>
            <w:r w:rsidRPr="00D7750E">
              <w:rPr>
                <w:rFonts w:ascii="Times New Roman" w:hAnsi="Times New Roman" w:cs="Times New Roman"/>
                <w:b/>
                <w:bCs/>
              </w:rPr>
              <w:t>Subtype</w:t>
            </w:r>
            <w:r w:rsidR="00A3120A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194" w:type="pct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50CD16A7" w14:textId="77777777" w:rsidR="00A82372" w:rsidRDefault="00542C99" w:rsidP="002D6906">
            <w:pPr>
              <w:spacing w:line="276" w:lineRule="auto"/>
              <w:rPr>
                <w:rFonts w:eastAsia="仿宋"/>
                <w:b/>
              </w:rPr>
            </w:pPr>
            <w:hyperlink r:id="rId10" w:history="1">
              <w:r w:rsidR="00A82372" w:rsidRPr="003B31BD">
                <w:rPr>
                  <w:rFonts w:ascii="Times New Roman" w:eastAsia="仿宋" w:hAnsi="Times New Roman" w:cs="Times New Roman"/>
                  <w:b/>
                  <w:sz w:val="18"/>
                  <w:szCs w:val="18"/>
                </w:rPr>
                <w:t>Histological</w:t>
              </w:r>
            </w:hyperlink>
            <w:r w:rsidR="00A82372" w:rsidRPr="003B31BD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 </w:t>
            </w:r>
            <w:hyperlink r:id="rId11" w:history="1">
              <w:r w:rsidR="00A82372" w:rsidRPr="003B31BD">
                <w:rPr>
                  <w:rFonts w:ascii="Times New Roman" w:eastAsia="仿宋" w:hAnsi="Times New Roman" w:cs="Times New Roman"/>
                  <w:b/>
                  <w:sz w:val="18"/>
                  <w:szCs w:val="18"/>
                </w:rPr>
                <w:t>Grade</w:t>
              </w:r>
            </w:hyperlink>
          </w:p>
        </w:tc>
        <w:tc>
          <w:tcPr>
            <w:tcW w:w="1110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66EAD31E" w14:textId="77777777" w:rsidR="00A82372" w:rsidRPr="003B31BD" w:rsidRDefault="00A82372" w:rsidP="002D6906">
            <w:pPr>
              <w:spacing w:line="276" w:lineRule="auto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b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hemotherapy</w:t>
            </w:r>
          </w:p>
        </w:tc>
        <w:tc>
          <w:tcPr>
            <w:tcW w:w="733" w:type="pct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59B2068E" w14:textId="77777777" w:rsidR="00A82372" w:rsidRDefault="00A82372" w:rsidP="002D6906">
            <w:pPr>
              <w:spacing w:line="276" w:lineRule="auto"/>
              <w:rPr>
                <w:rFonts w:eastAsia="仿宋"/>
                <w:b/>
              </w:rPr>
            </w:pPr>
            <w:r w:rsidRPr="003B31BD">
              <w:rPr>
                <w:rFonts w:ascii="Times New Roman" w:eastAsia="仿宋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3B31BD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R</w:t>
            </w:r>
            <w:r w:rsidRPr="003B31BD">
              <w:rPr>
                <w:rFonts w:ascii="Times New Roman" w:eastAsia="仿宋" w:hAnsi="Times New Roman" w:cs="Times New Roman" w:hint="eastAsia"/>
                <w:b/>
                <w:sz w:val="18"/>
                <w:szCs w:val="18"/>
              </w:rPr>
              <w:t>e</w:t>
            </w: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sponse</w:t>
            </w:r>
          </w:p>
        </w:tc>
      </w:tr>
      <w:tr w:rsidR="00D47305" w14:paraId="5622C9F6" w14:textId="77777777" w:rsidTr="002D6906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5E6F8551" w14:textId="79D042B3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bookmarkStart w:id="10" w:name="_Hlk41396467"/>
            <w:r>
              <w:rPr>
                <w:rFonts w:ascii="Times New Roman" w:eastAsia="仿宋" w:hAnsi="Times New Roman" w:cs="Times New Roman"/>
              </w:rPr>
              <w:t>7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75A64BE" w14:textId="09631C29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61D7B193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Luminal B</w:t>
            </w:r>
          </w:p>
          <w:p w14:paraId="2AC44B9D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47959F80" w14:textId="355AB969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14C6B1" w14:textId="621CBC5C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217624D" w14:textId="48467C1C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3A8F9173" w14:textId="77777777" w:rsidTr="002D6906">
        <w:trPr>
          <w:trHeight w:hRule="exact" w:val="340"/>
        </w:trPr>
        <w:tc>
          <w:tcPr>
            <w:tcW w:w="332" w:type="pct"/>
            <w:tcBorders>
              <w:top w:val="nil"/>
              <w:bottom w:val="nil"/>
            </w:tcBorders>
          </w:tcPr>
          <w:p w14:paraId="0FAABFBC" w14:textId="658CBB08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78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14:paraId="248A3FDA" w14:textId="2DA2A99D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4</w:t>
            </w:r>
            <w:r w:rsidRPr="00F267DD"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853" w:type="pct"/>
            <w:tcBorders>
              <w:top w:val="nil"/>
              <w:bottom w:val="nil"/>
            </w:tcBorders>
          </w:tcPr>
          <w:p w14:paraId="66C05CA5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Luminal B</w:t>
            </w:r>
          </w:p>
          <w:p w14:paraId="7CAF0698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</w:tcPr>
          <w:p w14:paraId="619D018F" w14:textId="7487B182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top w:val="nil"/>
              <w:bottom w:val="nil"/>
            </w:tcBorders>
          </w:tcPr>
          <w:p w14:paraId="5F51AD07" w14:textId="0372F7E2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5B67DCD4" w14:textId="42D9148F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tr w:rsidR="00D47305" w:rsidRPr="00EB53EC" w14:paraId="2FBA017F" w14:textId="77777777" w:rsidTr="002D6906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right w:val="nil"/>
            </w:tcBorders>
          </w:tcPr>
          <w:p w14:paraId="30CBB9DA" w14:textId="6EB8F7A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79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</w:tcPr>
          <w:p w14:paraId="12A5A834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</w:tcPr>
          <w:p w14:paraId="78329BB8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</w:tcPr>
          <w:p w14:paraId="488CD0F6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right w:val="nil"/>
            </w:tcBorders>
          </w:tcPr>
          <w:p w14:paraId="5D395597" w14:textId="6C9C4023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14:paraId="7B957518" w14:textId="37F3665A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D</w:t>
            </w:r>
          </w:p>
        </w:tc>
      </w:tr>
      <w:bookmarkEnd w:id="10"/>
      <w:tr w:rsidR="00D47305" w:rsidRPr="00EB53EC" w14:paraId="53C33CAD" w14:textId="77777777" w:rsidTr="002D6906">
        <w:trPr>
          <w:trHeight w:hRule="exact" w:val="340"/>
        </w:trPr>
        <w:tc>
          <w:tcPr>
            <w:tcW w:w="332" w:type="pct"/>
            <w:tcBorders>
              <w:left w:val="nil"/>
              <w:right w:val="nil"/>
            </w:tcBorders>
          </w:tcPr>
          <w:p w14:paraId="0DD82EA5" w14:textId="32D7DAE0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8</w:t>
            </w:r>
            <w:r>
              <w:rPr>
                <w:rFonts w:ascii="Times New Roman" w:eastAsia="仿宋" w:hAnsi="Times New Roman" w:cs="Times New Roman"/>
              </w:rPr>
              <w:t>0</w:t>
            </w:r>
          </w:p>
        </w:tc>
        <w:tc>
          <w:tcPr>
            <w:tcW w:w="778" w:type="pct"/>
            <w:tcBorders>
              <w:left w:val="nil"/>
              <w:right w:val="nil"/>
            </w:tcBorders>
          </w:tcPr>
          <w:p w14:paraId="39822AB0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5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51AC64FF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5DAB7A47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left w:val="nil"/>
              <w:right w:val="nil"/>
            </w:tcBorders>
          </w:tcPr>
          <w:p w14:paraId="167EE85C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left w:val="nil"/>
              <w:right w:val="nil"/>
            </w:tcBorders>
          </w:tcPr>
          <w:p w14:paraId="1DA4E0D9" w14:textId="415570E8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left w:val="nil"/>
              <w:right w:val="nil"/>
            </w:tcBorders>
          </w:tcPr>
          <w:tbl>
            <w:tblPr>
              <w:tblW w:w="5000" w:type="pct"/>
              <w:tblBorders>
                <w:top w:val="single" w:sz="12" w:space="0" w:color="000000" w:themeColor="text1"/>
                <w:bottom w:val="single" w:sz="12" w:space="0" w:color="000000" w:themeColor="text1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32"/>
            </w:tblGrid>
            <w:tr w:rsidR="00D47305" w14:paraId="5AC8AE9C" w14:textId="77777777" w:rsidTr="002D6906">
              <w:trPr>
                <w:trHeight w:val="340"/>
              </w:trPr>
              <w:tc>
                <w:tcPr>
                  <w:tcW w:w="691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DB7446B" w14:textId="77777777" w:rsidR="00D47305" w:rsidRDefault="00D47305" w:rsidP="00D47305">
                  <w:pPr>
                    <w:spacing w:line="276" w:lineRule="auto"/>
                    <w:jc w:val="center"/>
                    <w:rPr>
                      <w:rFonts w:ascii="Times New Roman" w:eastAsia="仿宋" w:hAnsi="Times New Roman" w:cs="Times New Roman"/>
                    </w:rPr>
                  </w:pPr>
                  <w:r>
                    <w:rPr>
                      <w:rFonts w:ascii="Times New Roman" w:eastAsia="仿宋" w:hAnsi="Times New Roman" w:cs="Times New Roman"/>
                    </w:rPr>
                    <w:t>SD</w:t>
                  </w:r>
                </w:p>
              </w:tc>
            </w:tr>
            <w:tr w:rsidR="00D47305" w14:paraId="1E1F32E5" w14:textId="77777777" w:rsidTr="002D6906">
              <w:trPr>
                <w:trHeight w:val="340"/>
              </w:trPr>
              <w:tc>
                <w:tcPr>
                  <w:tcW w:w="691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FDF8C88" w14:textId="02F184FE" w:rsidR="00D47305" w:rsidRDefault="00D47305" w:rsidP="00D47305">
                  <w:pPr>
                    <w:spacing w:line="276" w:lineRule="auto"/>
                    <w:jc w:val="center"/>
                    <w:rPr>
                      <w:rFonts w:ascii="Times New Roman" w:eastAsia="仿宋" w:hAnsi="Times New Roman" w:cs="Times New Roman"/>
                    </w:rPr>
                  </w:pPr>
                  <w:r>
                    <w:rPr>
                      <w:rFonts w:ascii="Times New Roman" w:eastAsia="仿宋" w:hAnsi="Times New Roman" w:cs="Times New Roman"/>
                    </w:rPr>
                    <w:t xml:space="preserve"> SD</w:t>
                  </w:r>
                </w:p>
              </w:tc>
            </w:tr>
            <w:tr w:rsidR="00D47305" w14:paraId="76E6F1FE" w14:textId="77777777" w:rsidTr="002D6906">
              <w:trPr>
                <w:trHeight w:val="340"/>
              </w:trPr>
              <w:tc>
                <w:tcPr>
                  <w:tcW w:w="691" w:type="pct"/>
                  <w:tcBorders>
                    <w:top w:val="nil"/>
                    <w:left w:val="nil"/>
                    <w:bottom w:val="single" w:sz="12" w:space="0" w:color="000000" w:themeColor="text1"/>
                    <w:right w:val="nil"/>
                  </w:tcBorders>
                  <w:hideMark/>
                </w:tcPr>
                <w:p w14:paraId="2DF04DD7" w14:textId="77777777" w:rsidR="00D47305" w:rsidRDefault="00D47305" w:rsidP="00D47305">
                  <w:pPr>
                    <w:spacing w:line="276" w:lineRule="auto"/>
                    <w:jc w:val="center"/>
                    <w:rPr>
                      <w:rFonts w:ascii="Times New Roman" w:eastAsia="仿宋" w:hAnsi="Times New Roman" w:cs="Times New Roman"/>
                    </w:rPr>
                  </w:pPr>
                  <w:r>
                    <w:rPr>
                      <w:rFonts w:ascii="Times New Roman" w:eastAsia="仿宋" w:hAnsi="Times New Roman" w:cs="Times New Roman"/>
                    </w:rPr>
                    <w:t>SD</w:t>
                  </w:r>
                </w:p>
              </w:tc>
            </w:tr>
          </w:tbl>
          <w:p w14:paraId="5952ACFD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YES</w:t>
            </w:r>
          </w:p>
        </w:tc>
      </w:tr>
      <w:tr w:rsidR="00D47305" w:rsidRPr="00EB53EC" w14:paraId="5C7F0E76" w14:textId="77777777" w:rsidTr="002D6906">
        <w:trPr>
          <w:trHeight w:hRule="exact" w:val="340"/>
        </w:trPr>
        <w:tc>
          <w:tcPr>
            <w:tcW w:w="332" w:type="pct"/>
            <w:tcBorders>
              <w:left w:val="nil"/>
              <w:right w:val="nil"/>
            </w:tcBorders>
          </w:tcPr>
          <w:p w14:paraId="03FB9FBA" w14:textId="1C490DB2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8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778" w:type="pct"/>
            <w:tcBorders>
              <w:left w:val="nil"/>
              <w:right w:val="nil"/>
            </w:tcBorders>
          </w:tcPr>
          <w:p w14:paraId="672B651B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0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06D2A20A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599F1C51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left w:val="nil"/>
              <w:right w:val="nil"/>
            </w:tcBorders>
          </w:tcPr>
          <w:p w14:paraId="480E4297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left w:val="nil"/>
              <w:right w:val="nil"/>
            </w:tcBorders>
          </w:tcPr>
          <w:p w14:paraId="661D7BA9" w14:textId="05D9473B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left w:val="nil"/>
              <w:right w:val="nil"/>
            </w:tcBorders>
          </w:tcPr>
          <w:tbl>
            <w:tblPr>
              <w:tblW w:w="5000" w:type="pct"/>
              <w:tblBorders>
                <w:top w:val="single" w:sz="12" w:space="0" w:color="000000" w:themeColor="text1"/>
                <w:bottom w:val="single" w:sz="12" w:space="0" w:color="000000" w:themeColor="text1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32"/>
            </w:tblGrid>
            <w:tr w:rsidR="00D47305" w14:paraId="2D61AB15" w14:textId="77777777" w:rsidTr="002D6906">
              <w:trPr>
                <w:trHeight w:val="340"/>
              </w:trPr>
              <w:tc>
                <w:tcPr>
                  <w:tcW w:w="691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E28C6DB" w14:textId="77777777" w:rsidR="00D47305" w:rsidRDefault="00D47305" w:rsidP="00D47305">
                  <w:pPr>
                    <w:spacing w:line="276" w:lineRule="auto"/>
                    <w:jc w:val="center"/>
                    <w:rPr>
                      <w:rFonts w:ascii="Times New Roman" w:eastAsia="仿宋" w:hAnsi="Times New Roman" w:cs="Times New Roman"/>
                    </w:rPr>
                  </w:pPr>
                  <w:r>
                    <w:rPr>
                      <w:rFonts w:ascii="Times New Roman" w:eastAsia="仿宋" w:hAnsi="Times New Roman" w:cs="Times New Roman"/>
                    </w:rPr>
                    <w:t>SD</w:t>
                  </w:r>
                </w:p>
              </w:tc>
            </w:tr>
            <w:tr w:rsidR="00D47305" w14:paraId="1FBCCA07" w14:textId="77777777" w:rsidTr="002D6906">
              <w:trPr>
                <w:trHeight w:val="340"/>
              </w:trPr>
              <w:tc>
                <w:tcPr>
                  <w:tcW w:w="691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6ED1149" w14:textId="0687B4C2" w:rsidR="00D47305" w:rsidRDefault="00D47305" w:rsidP="00D47305">
                  <w:pPr>
                    <w:spacing w:line="276" w:lineRule="auto"/>
                    <w:jc w:val="center"/>
                    <w:rPr>
                      <w:rFonts w:ascii="Times New Roman" w:eastAsia="仿宋" w:hAnsi="Times New Roman" w:cs="Times New Roman"/>
                    </w:rPr>
                  </w:pPr>
                  <w:r>
                    <w:rPr>
                      <w:rFonts w:ascii="Times New Roman" w:eastAsia="仿宋" w:hAnsi="Times New Roman" w:cs="Times New Roman"/>
                    </w:rPr>
                    <w:t xml:space="preserve"> SD</w:t>
                  </w:r>
                </w:p>
              </w:tc>
            </w:tr>
            <w:tr w:rsidR="00D47305" w14:paraId="010D7043" w14:textId="77777777" w:rsidTr="002D6906">
              <w:trPr>
                <w:trHeight w:val="340"/>
              </w:trPr>
              <w:tc>
                <w:tcPr>
                  <w:tcW w:w="691" w:type="pct"/>
                  <w:tcBorders>
                    <w:top w:val="nil"/>
                    <w:left w:val="nil"/>
                    <w:bottom w:val="single" w:sz="12" w:space="0" w:color="000000" w:themeColor="text1"/>
                    <w:right w:val="nil"/>
                  </w:tcBorders>
                  <w:hideMark/>
                </w:tcPr>
                <w:p w14:paraId="289F4456" w14:textId="77777777" w:rsidR="00D47305" w:rsidRDefault="00D47305" w:rsidP="00D47305">
                  <w:pPr>
                    <w:spacing w:line="276" w:lineRule="auto"/>
                    <w:jc w:val="center"/>
                    <w:rPr>
                      <w:rFonts w:ascii="Times New Roman" w:eastAsia="仿宋" w:hAnsi="Times New Roman" w:cs="Times New Roman"/>
                    </w:rPr>
                  </w:pPr>
                  <w:r>
                    <w:rPr>
                      <w:rFonts w:ascii="Times New Roman" w:eastAsia="仿宋" w:hAnsi="Times New Roman" w:cs="Times New Roman"/>
                    </w:rPr>
                    <w:t>SD</w:t>
                  </w:r>
                </w:p>
              </w:tc>
            </w:tr>
          </w:tbl>
          <w:p w14:paraId="141DF650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YES</w:t>
            </w:r>
          </w:p>
        </w:tc>
      </w:tr>
      <w:tr w:rsidR="00D47305" w:rsidRPr="00EB53EC" w14:paraId="79D4737D" w14:textId="77777777" w:rsidTr="002D6906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115AB5F0" w14:textId="1F484038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8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0026F55" w14:textId="2D996D2E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5</w:t>
            </w:r>
            <w:r>
              <w:rPr>
                <w:rFonts w:ascii="Times New Roman" w:eastAsia="仿宋" w:hAnsi="Times New Roman" w:cs="Times New Roman" w:hint="eastAsia"/>
              </w:rPr>
              <w:t>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58760417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4287DBFE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710F7FDA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A8D390" w14:textId="7B8E58D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tblBorders>
                <w:top w:val="single" w:sz="12" w:space="0" w:color="000000" w:themeColor="text1"/>
                <w:bottom w:val="single" w:sz="12" w:space="0" w:color="000000" w:themeColor="text1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32"/>
            </w:tblGrid>
            <w:tr w:rsidR="00D47305" w14:paraId="6CD41E52" w14:textId="77777777" w:rsidTr="002D6906">
              <w:trPr>
                <w:trHeight w:val="340"/>
              </w:trPr>
              <w:tc>
                <w:tcPr>
                  <w:tcW w:w="691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695D332" w14:textId="77777777" w:rsidR="00D47305" w:rsidRDefault="00D47305" w:rsidP="00D47305">
                  <w:pPr>
                    <w:spacing w:line="276" w:lineRule="auto"/>
                    <w:jc w:val="center"/>
                    <w:rPr>
                      <w:rFonts w:ascii="Times New Roman" w:eastAsia="仿宋" w:hAnsi="Times New Roman" w:cs="Times New Roman"/>
                    </w:rPr>
                  </w:pPr>
                  <w:r>
                    <w:rPr>
                      <w:rFonts w:ascii="Times New Roman" w:eastAsia="仿宋" w:hAnsi="Times New Roman" w:cs="Times New Roman"/>
                    </w:rPr>
                    <w:t>SD</w:t>
                  </w:r>
                </w:p>
              </w:tc>
            </w:tr>
            <w:tr w:rsidR="00D47305" w14:paraId="214647E7" w14:textId="77777777" w:rsidTr="002D6906">
              <w:trPr>
                <w:trHeight w:val="340"/>
              </w:trPr>
              <w:tc>
                <w:tcPr>
                  <w:tcW w:w="691" w:type="pc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09C250E" w14:textId="77777777" w:rsidR="00D47305" w:rsidRDefault="00D47305" w:rsidP="00D47305">
                  <w:pPr>
                    <w:spacing w:line="276" w:lineRule="auto"/>
                    <w:jc w:val="center"/>
                    <w:rPr>
                      <w:rFonts w:ascii="Times New Roman" w:eastAsia="仿宋" w:hAnsi="Times New Roman" w:cs="Times New Roman"/>
                    </w:rPr>
                  </w:pPr>
                  <w:r>
                    <w:rPr>
                      <w:rFonts w:ascii="Times New Roman" w:eastAsia="仿宋" w:hAnsi="Times New Roman" w:cs="Times New Roman"/>
                    </w:rPr>
                    <w:t>SD</w:t>
                  </w:r>
                </w:p>
              </w:tc>
            </w:tr>
            <w:tr w:rsidR="00D47305" w14:paraId="01D347DA" w14:textId="77777777" w:rsidTr="002D6906">
              <w:trPr>
                <w:trHeight w:val="340"/>
              </w:trPr>
              <w:tc>
                <w:tcPr>
                  <w:tcW w:w="691" w:type="pct"/>
                  <w:tcBorders>
                    <w:top w:val="nil"/>
                    <w:left w:val="nil"/>
                    <w:bottom w:val="single" w:sz="12" w:space="0" w:color="000000" w:themeColor="text1"/>
                    <w:right w:val="nil"/>
                  </w:tcBorders>
                  <w:hideMark/>
                </w:tcPr>
                <w:p w14:paraId="20413D24" w14:textId="77777777" w:rsidR="00D47305" w:rsidRDefault="00D47305" w:rsidP="00D47305">
                  <w:pPr>
                    <w:spacing w:line="276" w:lineRule="auto"/>
                    <w:jc w:val="center"/>
                    <w:rPr>
                      <w:rFonts w:ascii="Times New Roman" w:eastAsia="仿宋" w:hAnsi="Times New Roman" w:cs="Times New Roman"/>
                    </w:rPr>
                  </w:pPr>
                  <w:r>
                    <w:rPr>
                      <w:rFonts w:ascii="Times New Roman" w:eastAsia="仿宋" w:hAnsi="Times New Roman" w:cs="Times New Roman"/>
                    </w:rPr>
                    <w:t>SD</w:t>
                  </w:r>
                </w:p>
              </w:tc>
            </w:tr>
          </w:tbl>
          <w:p w14:paraId="39C947CE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YES</w:t>
            </w:r>
          </w:p>
        </w:tc>
      </w:tr>
      <w:tr w:rsidR="00D47305" w:rsidRPr="00EB53EC" w14:paraId="0AF9D6F2" w14:textId="77777777" w:rsidTr="002D6906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65F7174" w14:textId="24AAADAC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8</w:t>
            </w:r>
            <w:r>
              <w:rPr>
                <w:rFonts w:ascii="Times New Roman" w:eastAsia="仿宋" w:hAnsi="Times New Roman" w:cs="Times New Roman"/>
              </w:rPr>
              <w:t>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6905078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196C09ED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60C5862A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14B8D486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BDD54D" w14:textId="1EF2B846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AAC9C6D" w14:textId="0CD10A5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D</w:t>
            </w:r>
          </w:p>
        </w:tc>
      </w:tr>
      <w:tr w:rsidR="00D47305" w:rsidRPr="00EB53EC" w14:paraId="4A7E69FE" w14:textId="77777777" w:rsidTr="002D6906">
        <w:trPr>
          <w:trHeight w:hRule="exact" w:val="340"/>
        </w:trPr>
        <w:tc>
          <w:tcPr>
            <w:tcW w:w="332" w:type="pct"/>
            <w:tcBorders>
              <w:left w:val="nil"/>
              <w:right w:val="nil"/>
            </w:tcBorders>
          </w:tcPr>
          <w:p w14:paraId="2DB7B11F" w14:textId="019A0669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8</w:t>
            </w:r>
            <w:r>
              <w:rPr>
                <w:rFonts w:ascii="Times New Roman" w:eastAsia="仿宋" w:hAnsi="Times New Roman" w:cs="Times New Roman"/>
              </w:rPr>
              <w:t>4</w:t>
            </w:r>
          </w:p>
        </w:tc>
        <w:tc>
          <w:tcPr>
            <w:tcW w:w="778" w:type="pct"/>
            <w:tcBorders>
              <w:left w:val="nil"/>
              <w:right w:val="nil"/>
            </w:tcBorders>
          </w:tcPr>
          <w:p w14:paraId="7B12B65E" w14:textId="4258319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17EB38A0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35E80AFF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left w:val="nil"/>
              <w:right w:val="nil"/>
            </w:tcBorders>
          </w:tcPr>
          <w:p w14:paraId="21FAAD4F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left w:val="nil"/>
              <w:right w:val="nil"/>
            </w:tcBorders>
          </w:tcPr>
          <w:p w14:paraId="28D76CEB" w14:textId="609427A0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left w:val="nil"/>
              <w:right w:val="nil"/>
            </w:tcBorders>
          </w:tcPr>
          <w:p w14:paraId="6B7A3634" w14:textId="72788BFC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D</w:t>
            </w:r>
          </w:p>
        </w:tc>
      </w:tr>
      <w:tr w:rsidR="00D47305" w:rsidRPr="00EB53EC" w14:paraId="69CFBE58" w14:textId="77777777" w:rsidTr="002D6906">
        <w:trPr>
          <w:trHeight w:hRule="exact" w:val="340"/>
        </w:trPr>
        <w:tc>
          <w:tcPr>
            <w:tcW w:w="332" w:type="pct"/>
            <w:tcBorders>
              <w:left w:val="nil"/>
              <w:right w:val="nil"/>
            </w:tcBorders>
          </w:tcPr>
          <w:p w14:paraId="6EB50DE9" w14:textId="30590640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8</w:t>
            </w:r>
            <w:r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778" w:type="pct"/>
            <w:tcBorders>
              <w:left w:val="nil"/>
              <w:right w:val="nil"/>
            </w:tcBorders>
          </w:tcPr>
          <w:p w14:paraId="32E39F47" w14:textId="7B81612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6162358A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</w:tc>
        <w:tc>
          <w:tcPr>
            <w:tcW w:w="1041" w:type="pct"/>
            <w:tcBorders>
              <w:left w:val="nil"/>
              <w:right w:val="nil"/>
            </w:tcBorders>
          </w:tcPr>
          <w:p w14:paraId="0FACEBAB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left w:val="nil"/>
              <w:right w:val="nil"/>
            </w:tcBorders>
          </w:tcPr>
          <w:p w14:paraId="77D9AE3F" w14:textId="2EC108EE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left w:val="nil"/>
              <w:right w:val="nil"/>
            </w:tcBorders>
          </w:tcPr>
          <w:p w14:paraId="74FEB0C0" w14:textId="60990BE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D</w:t>
            </w:r>
          </w:p>
        </w:tc>
      </w:tr>
      <w:tr w:rsidR="00D47305" w:rsidRPr="00EB53EC" w14:paraId="119567DD" w14:textId="77777777" w:rsidTr="002D6906">
        <w:trPr>
          <w:trHeight w:hRule="exact" w:val="340"/>
        </w:trPr>
        <w:tc>
          <w:tcPr>
            <w:tcW w:w="332" w:type="pct"/>
            <w:tcBorders>
              <w:left w:val="nil"/>
              <w:right w:val="nil"/>
            </w:tcBorders>
          </w:tcPr>
          <w:p w14:paraId="071CC115" w14:textId="5839492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8</w:t>
            </w:r>
            <w:r>
              <w:rPr>
                <w:rFonts w:ascii="Times New Roman" w:eastAsia="仿宋" w:hAnsi="Times New Roman" w:cs="Times New Roman"/>
              </w:rPr>
              <w:t>6</w:t>
            </w:r>
          </w:p>
        </w:tc>
        <w:tc>
          <w:tcPr>
            <w:tcW w:w="778" w:type="pct"/>
            <w:tcBorders>
              <w:left w:val="nil"/>
              <w:right w:val="nil"/>
            </w:tcBorders>
          </w:tcPr>
          <w:p w14:paraId="7527E9F7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2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1747906F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2F7CB4C9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left w:val="nil"/>
              <w:right w:val="nil"/>
            </w:tcBorders>
          </w:tcPr>
          <w:p w14:paraId="5E306147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305" w:type="pct"/>
            <w:gridSpan w:val="3"/>
            <w:tcBorders>
              <w:left w:val="nil"/>
              <w:right w:val="nil"/>
            </w:tcBorders>
          </w:tcPr>
          <w:p w14:paraId="0110CDF8" w14:textId="3E806A3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left w:val="nil"/>
              <w:right w:val="nil"/>
            </w:tcBorders>
          </w:tcPr>
          <w:p w14:paraId="7CBA4927" w14:textId="704E9B4C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D</w:t>
            </w:r>
          </w:p>
        </w:tc>
      </w:tr>
      <w:tr w:rsidR="00D47305" w:rsidRPr="00EB53EC" w14:paraId="2E5B6DD7" w14:textId="77777777" w:rsidTr="002D6906">
        <w:trPr>
          <w:trHeight w:hRule="exact" w:val="340"/>
        </w:trPr>
        <w:tc>
          <w:tcPr>
            <w:tcW w:w="332" w:type="pct"/>
            <w:tcBorders>
              <w:left w:val="nil"/>
              <w:right w:val="nil"/>
            </w:tcBorders>
          </w:tcPr>
          <w:p w14:paraId="2BBE50B2" w14:textId="7D4DF8AD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8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778" w:type="pct"/>
            <w:tcBorders>
              <w:left w:val="nil"/>
              <w:right w:val="nil"/>
            </w:tcBorders>
          </w:tcPr>
          <w:p w14:paraId="3F2A741D" w14:textId="754D0CD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6</w:t>
            </w:r>
            <w:r>
              <w:rPr>
                <w:rFonts w:ascii="Times New Roman" w:eastAsia="仿宋" w:hAnsi="Times New Roman" w:cs="Times New Roman"/>
              </w:rPr>
              <w:t>3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5AB53FE5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76611957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left w:val="nil"/>
              <w:right w:val="nil"/>
            </w:tcBorders>
          </w:tcPr>
          <w:p w14:paraId="0616270E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left w:val="nil"/>
              <w:right w:val="nil"/>
            </w:tcBorders>
          </w:tcPr>
          <w:p w14:paraId="1AE4EEB9" w14:textId="5F771B4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691" w:type="pct"/>
            <w:tcBorders>
              <w:left w:val="nil"/>
              <w:right w:val="nil"/>
            </w:tcBorders>
          </w:tcPr>
          <w:p w14:paraId="5BA6F03E" w14:textId="5CC8B89A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D</w:t>
            </w:r>
          </w:p>
        </w:tc>
      </w:tr>
      <w:tr w:rsidR="00D47305" w:rsidRPr="00EB53EC" w14:paraId="73EF31D3" w14:textId="77777777" w:rsidTr="002D6906">
        <w:trPr>
          <w:trHeight w:hRule="exact" w:val="340"/>
        </w:trPr>
        <w:tc>
          <w:tcPr>
            <w:tcW w:w="332" w:type="pct"/>
            <w:tcBorders>
              <w:left w:val="nil"/>
              <w:right w:val="nil"/>
            </w:tcBorders>
          </w:tcPr>
          <w:p w14:paraId="0491997D" w14:textId="0E00241F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8</w:t>
            </w:r>
            <w:r>
              <w:rPr>
                <w:rFonts w:ascii="Times New Roman" w:eastAsia="仿宋" w:hAnsi="Times New Roman" w:cs="Times New Roman"/>
              </w:rPr>
              <w:t>8</w:t>
            </w:r>
          </w:p>
        </w:tc>
        <w:tc>
          <w:tcPr>
            <w:tcW w:w="778" w:type="pct"/>
            <w:tcBorders>
              <w:left w:val="nil"/>
              <w:right w:val="nil"/>
            </w:tcBorders>
          </w:tcPr>
          <w:p w14:paraId="60BA15B8" w14:textId="1E7E5FE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</w:t>
            </w:r>
            <w:r>
              <w:rPr>
                <w:rFonts w:ascii="Times New Roman" w:eastAsia="仿宋" w:hAnsi="Times New Roman" w:cs="Times New Roman"/>
              </w:rPr>
              <w:t>8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5DE00E5B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7793A314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left w:val="nil"/>
              <w:right w:val="nil"/>
            </w:tcBorders>
          </w:tcPr>
          <w:p w14:paraId="75E4374A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305" w:type="pct"/>
            <w:gridSpan w:val="3"/>
            <w:tcBorders>
              <w:left w:val="nil"/>
              <w:right w:val="nil"/>
            </w:tcBorders>
          </w:tcPr>
          <w:p w14:paraId="4F2A09FE" w14:textId="775DD964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left w:val="nil"/>
              <w:right w:val="nil"/>
            </w:tcBorders>
          </w:tcPr>
          <w:p w14:paraId="1ACE35B5" w14:textId="02C9ED15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D</w:t>
            </w:r>
          </w:p>
        </w:tc>
      </w:tr>
      <w:tr w:rsidR="00D47305" w:rsidRPr="00EB53EC" w14:paraId="506697D3" w14:textId="77777777" w:rsidTr="002D6906">
        <w:trPr>
          <w:trHeight w:hRule="exact" w:val="340"/>
        </w:trPr>
        <w:tc>
          <w:tcPr>
            <w:tcW w:w="332" w:type="pct"/>
            <w:tcBorders>
              <w:left w:val="nil"/>
              <w:bottom w:val="nil"/>
              <w:right w:val="nil"/>
            </w:tcBorders>
          </w:tcPr>
          <w:p w14:paraId="3A575A06" w14:textId="47F25079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8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778" w:type="pct"/>
            <w:tcBorders>
              <w:left w:val="nil"/>
              <w:bottom w:val="nil"/>
              <w:right w:val="nil"/>
            </w:tcBorders>
          </w:tcPr>
          <w:p w14:paraId="44256116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60</w:t>
            </w:r>
          </w:p>
        </w:tc>
        <w:tc>
          <w:tcPr>
            <w:tcW w:w="853" w:type="pct"/>
            <w:tcBorders>
              <w:left w:val="nil"/>
              <w:bottom w:val="nil"/>
              <w:right w:val="nil"/>
            </w:tcBorders>
          </w:tcPr>
          <w:p w14:paraId="690A58B7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4CFA4882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left w:val="nil"/>
              <w:bottom w:val="nil"/>
              <w:right w:val="nil"/>
            </w:tcBorders>
          </w:tcPr>
          <w:p w14:paraId="38BC8FE0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305" w:type="pct"/>
            <w:gridSpan w:val="3"/>
            <w:tcBorders>
              <w:left w:val="nil"/>
              <w:bottom w:val="nil"/>
              <w:right w:val="nil"/>
            </w:tcBorders>
          </w:tcPr>
          <w:p w14:paraId="34E84663" w14:textId="6669BB6D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left w:val="nil"/>
              <w:bottom w:val="nil"/>
              <w:right w:val="nil"/>
            </w:tcBorders>
          </w:tcPr>
          <w:p w14:paraId="4DE11EC7" w14:textId="273E7248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D</w:t>
            </w:r>
          </w:p>
        </w:tc>
      </w:tr>
      <w:tr w:rsidR="00D47305" w:rsidRPr="00EB53EC" w14:paraId="2BB9DC15" w14:textId="77777777" w:rsidTr="002D6906">
        <w:trPr>
          <w:trHeight w:hRule="exact" w:val="340"/>
        </w:trPr>
        <w:tc>
          <w:tcPr>
            <w:tcW w:w="33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508E07B" w14:textId="78F43820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9</w:t>
            </w:r>
            <w:r>
              <w:rPr>
                <w:rFonts w:ascii="Times New Roman" w:eastAsia="仿宋" w:hAnsi="Times New Roman" w:cs="Times New Roman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098A06F" w14:textId="7B367441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85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A4F7C51" w14:textId="77777777" w:rsidR="00D47305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NBC</w:t>
            </w:r>
          </w:p>
          <w:p w14:paraId="56611FE5" w14:textId="7777777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7116BEE" w14:textId="7F879217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305" w:type="pct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2667E34" w14:textId="61ADF456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1044437" w14:textId="6B2198D8" w:rsidR="00D47305" w:rsidRPr="00F267DD" w:rsidRDefault="00D47305" w:rsidP="00D47305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D</w:t>
            </w:r>
          </w:p>
        </w:tc>
      </w:tr>
    </w:tbl>
    <w:p w14:paraId="2E0AD8A6" w14:textId="404D7E62" w:rsidR="00A82372" w:rsidRDefault="00A82372" w:rsidP="00A82372"/>
    <w:p w14:paraId="77F645B2" w14:textId="64DE8F62" w:rsidR="00214877" w:rsidRPr="00214877" w:rsidRDefault="00214877" w:rsidP="00A82372">
      <w:pPr>
        <w:rPr>
          <w:rFonts w:ascii="Times New Roman" w:hAnsi="Times New Roman" w:cs="Times New Roman"/>
          <w:szCs w:val="21"/>
        </w:rPr>
      </w:pPr>
      <w:r w:rsidRPr="00214877">
        <w:rPr>
          <w:rFonts w:ascii="Times New Roman" w:hAnsi="Times New Roman" w:cs="Times New Roman"/>
          <w:szCs w:val="21"/>
        </w:rPr>
        <w:t>All information w</w:t>
      </w:r>
      <w:r w:rsidR="00B93FDB">
        <w:rPr>
          <w:rFonts w:ascii="Times New Roman" w:hAnsi="Times New Roman" w:cs="Times New Roman"/>
          <w:szCs w:val="21"/>
        </w:rPr>
        <w:t>as</w:t>
      </w:r>
      <w:r w:rsidRPr="00214877">
        <w:rPr>
          <w:rFonts w:ascii="Times New Roman" w:hAnsi="Times New Roman" w:cs="Times New Roman"/>
          <w:szCs w:val="21"/>
        </w:rPr>
        <w:t xml:space="preserve"> collected in </w:t>
      </w:r>
      <w:r w:rsidRPr="00214877">
        <w:rPr>
          <w:rFonts w:ascii="Times New Roman" w:hAnsi="Times New Roman" w:cs="Times New Roman"/>
          <w:szCs w:val="21"/>
        </w:rPr>
        <w:t>Breast Center, the First Affiliated Hospital, College of Medicine,</w:t>
      </w:r>
      <w:r w:rsidRPr="00214877">
        <w:rPr>
          <w:rFonts w:ascii="Times New Roman" w:hAnsi="Times New Roman" w:cs="Times New Roman"/>
          <w:szCs w:val="21"/>
        </w:rPr>
        <w:t xml:space="preserve"> </w:t>
      </w:r>
      <w:r w:rsidRPr="00214877">
        <w:rPr>
          <w:rFonts w:ascii="Times New Roman" w:hAnsi="Times New Roman" w:cs="Times New Roman"/>
          <w:szCs w:val="21"/>
        </w:rPr>
        <w:t>Zhejiang University</w:t>
      </w:r>
      <w:r w:rsidRPr="00214877">
        <w:rPr>
          <w:rFonts w:ascii="Times New Roman" w:hAnsi="Times New Roman" w:cs="Times New Roman"/>
          <w:szCs w:val="21"/>
        </w:rPr>
        <w:t xml:space="preserve">. </w:t>
      </w:r>
      <w:r w:rsidRPr="00214877">
        <w:rPr>
          <w:rFonts w:ascii="Times New Roman" w:hAnsi="Times New Roman" w:cs="Times New Roman"/>
          <w:szCs w:val="21"/>
        </w:rPr>
        <w:t>This study was approved by the Research Ethics Committee of the First Affiliated Hospital, College of Medicine, Zhejiang University.</w:t>
      </w:r>
    </w:p>
    <w:p w14:paraId="1F6A5804" w14:textId="77777777" w:rsidR="00214877" w:rsidRDefault="00214877" w:rsidP="00214877">
      <w:pPr>
        <w:rPr>
          <w:rFonts w:ascii="Times New Roman" w:hAnsi="Times New Roman" w:cs="Times New Roman"/>
          <w:szCs w:val="21"/>
        </w:rPr>
      </w:pPr>
    </w:p>
    <w:p w14:paraId="40A5F974" w14:textId="0B2EF86E" w:rsidR="00214877" w:rsidRPr="00214877" w:rsidRDefault="00214877" w:rsidP="00214877">
      <w:pPr>
        <w:rPr>
          <w:rFonts w:ascii="Times New Roman" w:hAnsi="Times New Roman" w:cs="Times New Roman"/>
          <w:szCs w:val="21"/>
        </w:rPr>
      </w:pPr>
      <w:r w:rsidRPr="00214877">
        <w:rPr>
          <w:rFonts w:ascii="Times New Roman" w:hAnsi="Times New Roman" w:cs="Times New Roman"/>
          <w:szCs w:val="21"/>
        </w:rPr>
        <w:t xml:space="preserve">CR, </w:t>
      </w:r>
      <w:r w:rsidR="00ED63ED">
        <w:rPr>
          <w:rFonts w:ascii="Times New Roman" w:hAnsi="Times New Roman" w:cs="Times New Roman"/>
          <w:szCs w:val="21"/>
        </w:rPr>
        <w:t>C</w:t>
      </w:r>
      <w:r w:rsidRPr="00214877">
        <w:rPr>
          <w:rFonts w:ascii="Times New Roman" w:hAnsi="Times New Roman" w:cs="Times New Roman"/>
          <w:szCs w:val="21"/>
        </w:rPr>
        <w:t xml:space="preserve">omplete </w:t>
      </w:r>
      <w:r w:rsidR="00ED63ED">
        <w:rPr>
          <w:rFonts w:ascii="Times New Roman" w:hAnsi="Times New Roman" w:cs="Times New Roman"/>
          <w:szCs w:val="21"/>
        </w:rPr>
        <w:t>R</w:t>
      </w:r>
      <w:r w:rsidRPr="00214877">
        <w:rPr>
          <w:rFonts w:ascii="Times New Roman" w:hAnsi="Times New Roman" w:cs="Times New Roman"/>
          <w:szCs w:val="21"/>
        </w:rPr>
        <w:t>esponse.</w:t>
      </w:r>
    </w:p>
    <w:p w14:paraId="3A5FB361" w14:textId="6C4FDF25" w:rsidR="00214877" w:rsidRPr="00214877" w:rsidRDefault="00214877" w:rsidP="00214877">
      <w:pPr>
        <w:rPr>
          <w:rFonts w:ascii="Times New Roman" w:hAnsi="Times New Roman" w:cs="Times New Roman"/>
          <w:szCs w:val="21"/>
        </w:rPr>
      </w:pPr>
      <w:r w:rsidRPr="00214877">
        <w:rPr>
          <w:rFonts w:ascii="Times New Roman" w:hAnsi="Times New Roman" w:cs="Times New Roman"/>
          <w:szCs w:val="21"/>
        </w:rPr>
        <w:t xml:space="preserve">PR, </w:t>
      </w:r>
      <w:r w:rsidR="00ED63ED">
        <w:rPr>
          <w:rFonts w:ascii="Times New Roman" w:hAnsi="Times New Roman" w:cs="Times New Roman"/>
          <w:szCs w:val="21"/>
        </w:rPr>
        <w:t>P</w:t>
      </w:r>
      <w:r w:rsidRPr="00214877">
        <w:rPr>
          <w:rFonts w:ascii="Times New Roman" w:hAnsi="Times New Roman" w:cs="Times New Roman"/>
          <w:szCs w:val="21"/>
        </w:rPr>
        <w:t xml:space="preserve">artial </w:t>
      </w:r>
      <w:r w:rsidR="00ED63ED">
        <w:rPr>
          <w:rFonts w:ascii="Times New Roman" w:hAnsi="Times New Roman" w:cs="Times New Roman"/>
          <w:szCs w:val="21"/>
        </w:rPr>
        <w:t>R</w:t>
      </w:r>
      <w:r w:rsidRPr="00214877">
        <w:rPr>
          <w:rFonts w:ascii="Times New Roman" w:hAnsi="Times New Roman" w:cs="Times New Roman"/>
          <w:szCs w:val="21"/>
        </w:rPr>
        <w:t>esponse.</w:t>
      </w:r>
    </w:p>
    <w:p w14:paraId="04715AB9" w14:textId="1C6ED549" w:rsidR="00214877" w:rsidRPr="00214877" w:rsidRDefault="00214877" w:rsidP="00214877">
      <w:pPr>
        <w:rPr>
          <w:rFonts w:ascii="Times New Roman" w:hAnsi="Times New Roman" w:cs="Times New Roman"/>
          <w:szCs w:val="21"/>
        </w:rPr>
      </w:pPr>
      <w:r w:rsidRPr="00214877">
        <w:rPr>
          <w:rFonts w:ascii="Times New Roman" w:hAnsi="Times New Roman" w:cs="Times New Roman"/>
          <w:szCs w:val="21"/>
        </w:rPr>
        <w:t xml:space="preserve">SD, </w:t>
      </w:r>
      <w:r w:rsidR="00ED63ED">
        <w:rPr>
          <w:rFonts w:ascii="Times New Roman" w:hAnsi="Times New Roman" w:cs="Times New Roman"/>
          <w:szCs w:val="21"/>
        </w:rPr>
        <w:t>S</w:t>
      </w:r>
      <w:r w:rsidRPr="00214877">
        <w:rPr>
          <w:rFonts w:ascii="Times New Roman" w:hAnsi="Times New Roman" w:cs="Times New Roman"/>
          <w:szCs w:val="21"/>
        </w:rPr>
        <w:t xml:space="preserve">table </w:t>
      </w:r>
      <w:r w:rsidR="00ED63ED">
        <w:rPr>
          <w:rFonts w:ascii="Times New Roman" w:hAnsi="Times New Roman" w:cs="Times New Roman"/>
          <w:szCs w:val="21"/>
        </w:rPr>
        <w:t>D</w:t>
      </w:r>
      <w:r w:rsidRPr="00214877">
        <w:rPr>
          <w:rFonts w:ascii="Times New Roman" w:hAnsi="Times New Roman" w:cs="Times New Roman"/>
          <w:szCs w:val="21"/>
        </w:rPr>
        <w:t>isease.</w:t>
      </w:r>
    </w:p>
    <w:p w14:paraId="0BB20D74" w14:textId="25F1105F" w:rsidR="00214877" w:rsidRPr="00214877" w:rsidRDefault="00214877" w:rsidP="00214877">
      <w:pPr>
        <w:rPr>
          <w:rFonts w:ascii="Times New Roman" w:hAnsi="Times New Roman" w:cs="Times New Roman"/>
          <w:szCs w:val="21"/>
        </w:rPr>
      </w:pPr>
      <w:r w:rsidRPr="00214877">
        <w:rPr>
          <w:rFonts w:ascii="Times New Roman" w:hAnsi="Times New Roman" w:cs="Times New Roman"/>
          <w:szCs w:val="21"/>
        </w:rPr>
        <w:t xml:space="preserve">PD, </w:t>
      </w:r>
      <w:r w:rsidR="00ED63ED">
        <w:rPr>
          <w:rFonts w:ascii="Times New Roman" w:hAnsi="Times New Roman" w:cs="Times New Roman"/>
          <w:szCs w:val="21"/>
        </w:rPr>
        <w:t>P</w:t>
      </w:r>
      <w:r w:rsidRPr="00214877">
        <w:rPr>
          <w:rFonts w:ascii="Times New Roman" w:hAnsi="Times New Roman" w:cs="Times New Roman"/>
          <w:szCs w:val="21"/>
        </w:rPr>
        <w:t xml:space="preserve">rogressive </w:t>
      </w:r>
      <w:r w:rsidR="00ED63ED">
        <w:rPr>
          <w:rFonts w:ascii="Times New Roman" w:hAnsi="Times New Roman" w:cs="Times New Roman"/>
          <w:szCs w:val="21"/>
        </w:rPr>
        <w:t>D</w:t>
      </w:r>
      <w:r w:rsidRPr="00214877">
        <w:rPr>
          <w:rFonts w:ascii="Times New Roman" w:hAnsi="Times New Roman" w:cs="Times New Roman"/>
          <w:szCs w:val="21"/>
        </w:rPr>
        <w:t>isease.</w:t>
      </w:r>
    </w:p>
    <w:p w14:paraId="3E3B0EA3" w14:textId="77777777" w:rsidR="0006314C" w:rsidRPr="0006314C" w:rsidRDefault="0006314C"/>
    <w:sectPr w:rsidR="0006314C" w:rsidRPr="000631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0C2C6F" w14:textId="77777777" w:rsidR="00542C99" w:rsidRDefault="00542C99" w:rsidP="002D4985">
      <w:r>
        <w:separator/>
      </w:r>
    </w:p>
  </w:endnote>
  <w:endnote w:type="continuationSeparator" w:id="0">
    <w:p w14:paraId="7F5361EE" w14:textId="77777777" w:rsidR="00542C99" w:rsidRDefault="00542C99" w:rsidP="002D4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BB5EA3" w14:textId="77777777" w:rsidR="00542C99" w:rsidRDefault="00542C99" w:rsidP="002D4985">
      <w:r>
        <w:separator/>
      </w:r>
    </w:p>
  </w:footnote>
  <w:footnote w:type="continuationSeparator" w:id="0">
    <w:p w14:paraId="49DA9873" w14:textId="77777777" w:rsidR="00542C99" w:rsidRDefault="00542C99" w:rsidP="002D4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B48"/>
    <w:rsid w:val="000204A6"/>
    <w:rsid w:val="0003413B"/>
    <w:rsid w:val="00052883"/>
    <w:rsid w:val="0006314C"/>
    <w:rsid w:val="000B21B8"/>
    <w:rsid w:val="000E2EDE"/>
    <w:rsid w:val="00162B0A"/>
    <w:rsid w:val="00214877"/>
    <w:rsid w:val="00260F96"/>
    <w:rsid w:val="00286797"/>
    <w:rsid w:val="002B7476"/>
    <w:rsid w:val="002C72CF"/>
    <w:rsid w:val="002D4985"/>
    <w:rsid w:val="002D6906"/>
    <w:rsid w:val="00342D5D"/>
    <w:rsid w:val="003605A4"/>
    <w:rsid w:val="003B31BD"/>
    <w:rsid w:val="00435037"/>
    <w:rsid w:val="0043733E"/>
    <w:rsid w:val="00490B48"/>
    <w:rsid w:val="00506AAC"/>
    <w:rsid w:val="00541C42"/>
    <w:rsid w:val="00542C99"/>
    <w:rsid w:val="005F3765"/>
    <w:rsid w:val="005F753E"/>
    <w:rsid w:val="006C2967"/>
    <w:rsid w:val="007B77AC"/>
    <w:rsid w:val="00A3120A"/>
    <w:rsid w:val="00A43095"/>
    <w:rsid w:val="00A82372"/>
    <w:rsid w:val="00B3563C"/>
    <w:rsid w:val="00B93FDB"/>
    <w:rsid w:val="00C57886"/>
    <w:rsid w:val="00C9417D"/>
    <w:rsid w:val="00CA198B"/>
    <w:rsid w:val="00CC75F5"/>
    <w:rsid w:val="00D47305"/>
    <w:rsid w:val="00D7750E"/>
    <w:rsid w:val="00D9536B"/>
    <w:rsid w:val="00DA428A"/>
    <w:rsid w:val="00DF78FA"/>
    <w:rsid w:val="00E43078"/>
    <w:rsid w:val="00E77AAD"/>
    <w:rsid w:val="00ED63ED"/>
    <w:rsid w:val="00F267DD"/>
    <w:rsid w:val="00F532ED"/>
    <w:rsid w:val="00FA2AB1"/>
    <w:rsid w:val="00FB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75D8EB"/>
  <w15:chartTrackingRefBased/>
  <w15:docId w15:val="{880F53FC-F4E1-4E40-A13D-68556B3E0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7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4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49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4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4985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2D498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7">
    <w:name w:val="Table Grid"/>
    <w:basedOn w:val="a1"/>
    <w:uiPriority w:val="39"/>
    <w:rsid w:val="002D49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0E2EDE"/>
  </w:style>
  <w:style w:type="character" w:styleId="a8">
    <w:name w:val="Hyperlink"/>
    <w:basedOn w:val="a0"/>
    <w:uiPriority w:val="99"/>
    <w:semiHidden/>
    <w:unhideWhenUsed/>
    <w:rsid w:val="000E2EDE"/>
    <w:rPr>
      <w:color w:val="0000FF"/>
      <w:u w:val="single"/>
    </w:rPr>
  </w:style>
  <w:style w:type="character" w:customStyle="1" w:styleId="apple-converted-space">
    <w:name w:val="apple-converted-space"/>
    <w:basedOn w:val="a0"/>
    <w:rsid w:val="000E2E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08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575</Words>
  <Characters>3279</Characters>
  <Application>Microsoft Office Word</Application>
  <DocSecurity>0</DocSecurity>
  <Lines>27</Lines>
  <Paragraphs>7</Paragraphs>
  <ScaleCrop>false</ScaleCrop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i chen</dc:creator>
  <cp:keywords/>
  <dc:description/>
  <cp:lastModifiedBy>danni chen</cp:lastModifiedBy>
  <cp:revision>10</cp:revision>
  <dcterms:created xsi:type="dcterms:W3CDTF">2019-12-06T13:18:00Z</dcterms:created>
  <dcterms:modified xsi:type="dcterms:W3CDTF">2020-06-18T02:21:00Z</dcterms:modified>
</cp:coreProperties>
</file>